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3594DA3" w14:textId="77777777" w:rsidR="00F90EB2" w:rsidRDefault="00A45D0D">
      <w:pPr>
        <w:pStyle w:val="H2"/>
      </w:pPr>
      <w:r>
        <w:t>Geography and the Match</w:t>
      </w:r>
    </w:p>
    <w:p w14:paraId="64043483" w14:textId="77777777" w:rsidR="00F90EB2" w:rsidRDefault="00F90EB2"/>
    <w:p w14:paraId="105F7EAD" w14:textId="77777777" w:rsidR="00F90EB2" w:rsidRDefault="00F90EB2">
      <w:pPr>
        <w:pStyle w:val="BlockSeparator"/>
      </w:pPr>
    </w:p>
    <w:p w14:paraId="3A8B7AB4" w14:textId="77777777" w:rsidR="00F90EB2" w:rsidRDefault="00A45D0D">
      <w:pPr>
        <w:pStyle w:val="BlockStartLabel"/>
      </w:pPr>
      <w:r>
        <w:t>Start of Block: Demographics</w:t>
      </w:r>
    </w:p>
    <w:p w14:paraId="13EF2CA7" w14:textId="77777777" w:rsidR="00F90EB2" w:rsidRDefault="00F90EB2"/>
    <w:p w14:paraId="5990AD4D" w14:textId="77777777" w:rsidR="00F90EB2" w:rsidRDefault="00A45D0D">
      <w:pPr>
        <w:keepNext/>
      </w:pPr>
      <w:r>
        <w:t>Q4 Did you complete your RESIDENCY in the United States?</w:t>
      </w:r>
    </w:p>
    <w:p w14:paraId="1E554A60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491311D3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7B9FBA65" w14:textId="77777777" w:rsidR="00F90EB2" w:rsidRDefault="00F90EB2"/>
    <w:p w14:paraId="39BEA05D" w14:textId="77777777" w:rsidR="00F90EB2" w:rsidRDefault="00F90EB2">
      <w:pPr>
        <w:pStyle w:val="QuestionSeparator"/>
      </w:pPr>
    </w:p>
    <w:p w14:paraId="611AEA5F" w14:textId="77777777" w:rsidR="00F90EB2" w:rsidRDefault="00A45D0D">
      <w:pPr>
        <w:pStyle w:val="QDisplayLogic"/>
        <w:keepNext/>
      </w:pPr>
      <w:r>
        <w:t>Display This Question:</w:t>
      </w:r>
    </w:p>
    <w:p w14:paraId="609E2F80" w14:textId="77777777" w:rsidR="00F90EB2" w:rsidRDefault="00A45D0D">
      <w:pPr>
        <w:pStyle w:val="QDisplayLogic"/>
        <w:keepNext/>
        <w:ind w:firstLine="400"/>
      </w:pPr>
      <w:r>
        <w:t>If Did you complete your RESIDENCY in the United States? = Yes</w:t>
      </w:r>
    </w:p>
    <w:p w14:paraId="2F913E68" w14:textId="77777777" w:rsidR="00F90EB2" w:rsidRDefault="00F90EB2"/>
    <w:p w14:paraId="7213EDC0" w14:textId="77777777" w:rsidR="00F90EB2" w:rsidRDefault="00A45D0D">
      <w:pPr>
        <w:keepNext/>
      </w:pPr>
      <w:r>
        <w:t>Q5 In what STATE did you complete your medical training?</w:t>
      </w:r>
    </w:p>
    <w:p w14:paraId="0194D404" w14:textId="77777777" w:rsidR="00F90EB2" w:rsidRDefault="00A45D0D">
      <w:pPr>
        <w:pStyle w:val="Dropdown"/>
        <w:keepNext/>
      </w:pPr>
      <w:r>
        <w:t>▼ Alabama (1) ... Wyoming (51)</w:t>
      </w:r>
    </w:p>
    <w:p w14:paraId="45965B45" w14:textId="77777777" w:rsidR="00F90EB2" w:rsidRDefault="00F90EB2"/>
    <w:p w14:paraId="34383A4A" w14:textId="77777777" w:rsidR="00F90EB2" w:rsidRDefault="00F90EB2">
      <w:pPr>
        <w:pStyle w:val="QuestionSeparator"/>
      </w:pPr>
    </w:p>
    <w:p w14:paraId="6C20EE1D" w14:textId="77777777" w:rsidR="00F90EB2" w:rsidRDefault="00F90EB2"/>
    <w:p w14:paraId="465BC872" w14:textId="77777777" w:rsidR="00F90EB2" w:rsidRDefault="00A45D0D">
      <w:pPr>
        <w:keepNext/>
      </w:pPr>
      <w:r>
        <w:t>Q7 Does your immediate family live within the United States?</w:t>
      </w:r>
    </w:p>
    <w:p w14:paraId="4A258545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 xml:space="preserve">Yes  (4) </w:t>
      </w:r>
    </w:p>
    <w:p w14:paraId="1C768953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 xml:space="preserve">No  (5) </w:t>
      </w:r>
    </w:p>
    <w:p w14:paraId="0A7F0627" w14:textId="77777777" w:rsidR="00F90EB2" w:rsidRDefault="00F90EB2"/>
    <w:p w14:paraId="461BC735" w14:textId="77777777" w:rsidR="00F90EB2" w:rsidRDefault="00F90EB2">
      <w:pPr>
        <w:pStyle w:val="QuestionSeparator"/>
      </w:pPr>
    </w:p>
    <w:p w14:paraId="32B60935" w14:textId="77777777" w:rsidR="00F90EB2" w:rsidRDefault="00A45D0D">
      <w:pPr>
        <w:pStyle w:val="QDisplayLogic"/>
        <w:keepNext/>
      </w:pPr>
      <w:r>
        <w:t>Display This Question:</w:t>
      </w:r>
    </w:p>
    <w:p w14:paraId="0C8BFEA3" w14:textId="77777777" w:rsidR="00F90EB2" w:rsidRDefault="00A45D0D">
      <w:pPr>
        <w:pStyle w:val="QDisplayLogic"/>
        <w:keepNext/>
        <w:ind w:firstLine="400"/>
      </w:pPr>
      <w:r>
        <w:t>If Does your immediate family live within the United States?</w:t>
      </w:r>
      <w:r>
        <w:t xml:space="preserve"> = Yes</w:t>
      </w:r>
    </w:p>
    <w:p w14:paraId="71B47885" w14:textId="77777777" w:rsidR="00F90EB2" w:rsidRDefault="00F90EB2"/>
    <w:p w14:paraId="33808732" w14:textId="77777777" w:rsidR="00F90EB2" w:rsidRDefault="00A45D0D">
      <w:pPr>
        <w:keepNext/>
      </w:pPr>
      <w:r>
        <w:lastRenderedPageBreak/>
        <w:t>Q6 In which STATE(S) does your immediate family live (defined as your parents, siblings or those of your partner)?</w:t>
      </w:r>
    </w:p>
    <w:p w14:paraId="64CF4CD3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Alabama  (1) </w:t>
      </w:r>
    </w:p>
    <w:p w14:paraId="7FC31550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Alaska  (2) </w:t>
      </w:r>
    </w:p>
    <w:p w14:paraId="7A159605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Arizona  (3) </w:t>
      </w:r>
    </w:p>
    <w:p w14:paraId="292936AD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Arkansas  (4) </w:t>
      </w:r>
    </w:p>
    <w:p w14:paraId="2D23643D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California  (5) </w:t>
      </w:r>
    </w:p>
    <w:p w14:paraId="41C94663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Colorado  (6) </w:t>
      </w:r>
    </w:p>
    <w:p w14:paraId="619E0FB7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Connecticut  (7) </w:t>
      </w:r>
    </w:p>
    <w:p w14:paraId="07CDD1D3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Delaware  (8) </w:t>
      </w:r>
    </w:p>
    <w:p w14:paraId="7DF7462B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District of Columbia  (48) </w:t>
      </w:r>
    </w:p>
    <w:p w14:paraId="124BDA82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Florida  (9) </w:t>
      </w:r>
    </w:p>
    <w:p w14:paraId="030A5C83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Georgia  (10) </w:t>
      </w:r>
    </w:p>
    <w:p w14:paraId="3F8BB24E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Hawaii  (11) </w:t>
      </w:r>
    </w:p>
    <w:p w14:paraId="6D443453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Idaho  (12) </w:t>
      </w:r>
    </w:p>
    <w:p w14:paraId="6C984AC3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Illinois  (13) </w:t>
      </w:r>
    </w:p>
    <w:p w14:paraId="2979095C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Indiana  (14) </w:t>
      </w:r>
    </w:p>
    <w:p w14:paraId="2368E544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Iowa  (15) </w:t>
      </w:r>
    </w:p>
    <w:p w14:paraId="0A302930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lastRenderedPageBreak/>
        <w:t xml:space="preserve">Kansas  (16) </w:t>
      </w:r>
    </w:p>
    <w:p w14:paraId="74A8D4DA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Kentucky  (17) </w:t>
      </w:r>
    </w:p>
    <w:p w14:paraId="0BFA94CD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Louisiana  (18) </w:t>
      </w:r>
    </w:p>
    <w:p w14:paraId="272B3BA4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Maine  (19) </w:t>
      </w:r>
    </w:p>
    <w:p w14:paraId="409BBAC6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Maryland  (20) </w:t>
      </w:r>
    </w:p>
    <w:p w14:paraId="3159209D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Massachusetts  (21) </w:t>
      </w:r>
    </w:p>
    <w:p w14:paraId="4344E2FA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Michigan  (22) </w:t>
      </w:r>
    </w:p>
    <w:p w14:paraId="44C476A6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>M</w:t>
      </w:r>
      <w:r>
        <w:t xml:space="preserve">innesota  (23) </w:t>
      </w:r>
    </w:p>
    <w:p w14:paraId="40089260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Mississippi  (24) </w:t>
      </w:r>
    </w:p>
    <w:p w14:paraId="23E43F13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Missouri  (25) </w:t>
      </w:r>
    </w:p>
    <w:p w14:paraId="06547959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Montana  (26) </w:t>
      </w:r>
    </w:p>
    <w:p w14:paraId="71BFFCB5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Nebraska  (27) </w:t>
      </w:r>
    </w:p>
    <w:p w14:paraId="6D4EA07D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Nevada  (28) </w:t>
      </w:r>
    </w:p>
    <w:p w14:paraId="7C6FDB9C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New Hampshire  (29) </w:t>
      </w:r>
    </w:p>
    <w:p w14:paraId="6A48E7C8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New Jersey  (30) </w:t>
      </w:r>
    </w:p>
    <w:p w14:paraId="09F0C418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New Mexico  (31) </w:t>
      </w:r>
    </w:p>
    <w:p w14:paraId="749F776D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lastRenderedPageBreak/>
        <w:t xml:space="preserve">New York  (32) </w:t>
      </w:r>
    </w:p>
    <w:p w14:paraId="24B57EF8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North Carolina  (33) </w:t>
      </w:r>
    </w:p>
    <w:p w14:paraId="61D4B8FF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North Dakota  (34) </w:t>
      </w:r>
    </w:p>
    <w:p w14:paraId="38CA04B9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Ohio  (35) </w:t>
      </w:r>
    </w:p>
    <w:p w14:paraId="3924113D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Oklahoma  (36) </w:t>
      </w:r>
    </w:p>
    <w:p w14:paraId="37B61772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Oregon  (37) </w:t>
      </w:r>
    </w:p>
    <w:p w14:paraId="5FAE326D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Pennsylvania  (38) </w:t>
      </w:r>
    </w:p>
    <w:p w14:paraId="38D15A69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Rhode Island  (39) </w:t>
      </w:r>
    </w:p>
    <w:p w14:paraId="52864DAD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South Carolina  (40) </w:t>
      </w:r>
    </w:p>
    <w:p w14:paraId="055ED665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South Dakota  (41) </w:t>
      </w:r>
    </w:p>
    <w:p w14:paraId="22538D6D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Tennessee  (42) </w:t>
      </w:r>
    </w:p>
    <w:p w14:paraId="7A6552EE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Texas  (43) </w:t>
      </w:r>
    </w:p>
    <w:p w14:paraId="1C2B677A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Utah  (44) </w:t>
      </w:r>
    </w:p>
    <w:p w14:paraId="482D8644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Vermont  (45) </w:t>
      </w:r>
    </w:p>
    <w:p w14:paraId="1584BB78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Virginia  (46) </w:t>
      </w:r>
    </w:p>
    <w:p w14:paraId="20189920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Washington  (47) </w:t>
      </w:r>
    </w:p>
    <w:p w14:paraId="6AB732BE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lastRenderedPageBreak/>
        <w:t xml:space="preserve">West Virginia  (49) </w:t>
      </w:r>
    </w:p>
    <w:p w14:paraId="1122A63A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Wisconsin  (50) </w:t>
      </w:r>
    </w:p>
    <w:p w14:paraId="794FB491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Wyoming  (51) </w:t>
      </w:r>
    </w:p>
    <w:p w14:paraId="01CF130B" w14:textId="77777777" w:rsidR="00F90EB2" w:rsidRDefault="00F90EB2"/>
    <w:p w14:paraId="001A43EC" w14:textId="77777777" w:rsidR="00F90EB2" w:rsidRDefault="00F90EB2">
      <w:pPr>
        <w:pStyle w:val="QuestionSeparator"/>
      </w:pPr>
    </w:p>
    <w:p w14:paraId="0AAC6DB0" w14:textId="77777777" w:rsidR="00F90EB2" w:rsidRDefault="00F90EB2"/>
    <w:p w14:paraId="13F89ED9" w14:textId="77777777" w:rsidR="00F90EB2" w:rsidRDefault="00A45D0D">
      <w:pPr>
        <w:keepNext/>
      </w:pPr>
      <w:r>
        <w:t>Q47 In which year did/will you start PEM fellowship?</w:t>
      </w:r>
    </w:p>
    <w:p w14:paraId="43F2B0F9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 xml:space="preserve">2022  (1) </w:t>
      </w:r>
    </w:p>
    <w:p w14:paraId="507C2A25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 xml:space="preserve">2021  (2) </w:t>
      </w:r>
    </w:p>
    <w:p w14:paraId="46699BF7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 xml:space="preserve">2020  (3) </w:t>
      </w:r>
    </w:p>
    <w:p w14:paraId="5C913A5B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 xml:space="preserve">2019  (4) </w:t>
      </w:r>
    </w:p>
    <w:p w14:paraId="4A7896EA" w14:textId="77777777" w:rsidR="00F90EB2" w:rsidRDefault="00F90EB2"/>
    <w:p w14:paraId="0F427164" w14:textId="77777777" w:rsidR="00F90EB2" w:rsidRDefault="00F90EB2">
      <w:pPr>
        <w:pStyle w:val="QuestionSeparator"/>
      </w:pPr>
    </w:p>
    <w:p w14:paraId="0304CFC4" w14:textId="77777777" w:rsidR="00F90EB2" w:rsidRDefault="00F90EB2"/>
    <w:p w14:paraId="6AA33BC9" w14:textId="77777777" w:rsidR="00F90EB2" w:rsidRDefault="00A45D0D">
      <w:pPr>
        <w:keepNext/>
      </w:pPr>
      <w:r>
        <w:t>Q8 Which state did you MATCH in?</w:t>
      </w:r>
    </w:p>
    <w:p w14:paraId="133986F6" w14:textId="77777777" w:rsidR="00F90EB2" w:rsidRDefault="00A45D0D">
      <w:pPr>
        <w:pStyle w:val="Dropdown"/>
        <w:keepNext/>
      </w:pPr>
      <w:r>
        <w:t>▼ Alabama (1) ... Wisconsin (36)</w:t>
      </w:r>
    </w:p>
    <w:p w14:paraId="20FB35EE" w14:textId="77777777" w:rsidR="00F90EB2" w:rsidRDefault="00F90EB2"/>
    <w:p w14:paraId="6050A587" w14:textId="77777777" w:rsidR="00F90EB2" w:rsidRDefault="00F90EB2">
      <w:pPr>
        <w:pStyle w:val="QuestionSeparator"/>
      </w:pPr>
    </w:p>
    <w:p w14:paraId="10EB237B" w14:textId="77777777" w:rsidR="00F90EB2" w:rsidRDefault="00F90EB2"/>
    <w:p w14:paraId="27BCEDB1" w14:textId="77777777" w:rsidR="00F90EB2" w:rsidRDefault="00A45D0D">
      <w:pPr>
        <w:keepNext/>
      </w:pPr>
      <w:r>
        <w:t>Q10 Which state did you PREFER to match in (#1 on rank list)?</w:t>
      </w:r>
    </w:p>
    <w:p w14:paraId="15F76822" w14:textId="77777777" w:rsidR="00F90EB2" w:rsidRDefault="00A45D0D">
      <w:pPr>
        <w:pStyle w:val="Dropdown"/>
        <w:keepNext/>
      </w:pPr>
      <w:r>
        <w:t>▼ Alabama (1) ... Wiscons</w:t>
      </w:r>
      <w:r>
        <w:t>in (36)</w:t>
      </w:r>
    </w:p>
    <w:p w14:paraId="4F62A91B" w14:textId="77777777" w:rsidR="00F90EB2" w:rsidRDefault="00F90EB2"/>
    <w:p w14:paraId="16FE58F6" w14:textId="77777777" w:rsidR="00F90EB2" w:rsidRDefault="00A45D0D">
      <w:pPr>
        <w:pStyle w:val="BlockEndLabel"/>
      </w:pPr>
      <w:r>
        <w:t>End of Block: Demographics</w:t>
      </w:r>
    </w:p>
    <w:p w14:paraId="36A79B47" w14:textId="77777777" w:rsidR="00F90EB2" w:rsidRDefault="00F90EB2">
      <w:pPr>
        <w:pStyle w:val="BlockSeparator"/>
      </w:pPr>
    </w:p>
    <w:p w14:paraId="56FCB853" w14:textId="77777777" w:rsidR="00F90EB2" w:rsidRDefault="00A45D0D">
      <w:pPr>
        <w:pStyle w:val="BlockStartLabel"/>
      </w:pPr>
      <w:r>
        <w:t>Start of Block: Default Question Block</w:t>
      </w:r>
    </w:p>
    <w:p w14:paraId="38383792" w14:textId="77777777" w:rsidR="00F90EB2" w:rsidRDefault="00F90EB2"/>
    <w:p w14:paraId="5FB8B9B3" w14:textId="77777777" w:rsidR="00F90EB2" w:rsidRDefault="00A45D0D">
      <w:pPr>
        <w:keepNext/>
      </w:pPr>
      <w:r>
        <w:lastRenderedPageBreak/>
        <w:t>Q2 In which areas of the country did you apply to PEM fellowship?</w:t>
      </w:r>
    </w:p>
    <w:p w14:paraId="4CB8E3D0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Image:Northeast2  (1) </w:t>
      </w:r>
    </w:p>
    <w:p w14:paraId="6C088FF5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Image:Southeast2  (2) </w:t>
      </w:r>
    </w:p>
    <w:p w14:paraId="1F878B57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Image:Midwest  (3) </w:t>
      </w:r>
    </w:p>
    <w:p w14:paraId="2DF93A49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Image:Southwest  (4) </w:t>
      </w:r>
    </w:p>
    <w:p w14:paraId="4D3DC667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>Image:Rockymountains  (5)</w:t>
      </w:r>
      <w:r>
        <w:t xml:space="preserve"> </w:t>
      </w:r>
    </w:p>
    <w:p w14:paraId="55F14CFC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Image:Pacific  (6) </w:t>
      </w:r>
    </w:p>
    <w:p w14:paraId="25234B25" w14:textId="77777777" w:rsidR="00F90EB2" w:rsidRDefault="00F90EB2"/>
    <w:p w14:paraId="56069DFC" w14:textId="77777777" w:rsidR="00F90EB2" w:rsidRDefault="00F90EB2">
      <w:pPr>
        <w:pStyle w:val="QuestionSeparator"/>
      </w:pPr>
    </w:p>
    <w:p w14:paraId="56E7BAB1" w14:textId="77777777" w:rsidR="00F90EB2" w:rsidRDefault="00A45D0D">
      <w:pPr>
        <w:pStyle w:val="QDisplayLogic"/>
        <w:keepNext/>
      </w:pPr>
      <w:r>
        <w:t>Display This Question:</w:t>
      </w:r>
    </w:p>
    <w:p w14:paraId="12F1F298" w14:textId="77777777" w:rsidR="00F90EB2" w:rsidRDefault="00A45D0D">
      <w:pPr>
        <w:pStyle w:val="QDisplayLogic"/>
        <w:keepNext/>
        <w:ind w:firstLine="400"/>
      </w:pPr>
      <w:r>
        <w:t>If In which areas of the country did you apply to PEM fellowship? = Image:Southeast2</w:t>
      </w:r>
    </w:p>
    <w:p w14:paraId="66F45FF9" w14:textId="77777777" w:rsidR="00F90EB2" w:rsidRDefault="00F90EB2"/>
    <w:p w14:paraId="4812BA7C" w14:textId="77777777" w:rsidR="00F90EB2" w:rsidRDefault="00A45D0D">
      <w:pPr>
        <w:keepNext/>
      </w:pPr>
      <w:r>
        <w:t>Q1 In which of these Southeastern States did you apply to PEM Fellowship program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53"/>
        <w:gridCol w:w="2338"/>
        <w:gridCol w:w="2340"/>
        <w:gridCol w:w="2329"/>
      </w:tblGrid>
      <w:tr w:rsidR="00F90EB2" w14:paraId="29E033E7" w14:textId="77777777" w:rsidTr="00F90E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188F786" w14:textId="77777777" w:rsidR="00F90EB2" w:rsidRDefault="00F90EB2">
            <w:pPr>
              <w:keepNext/>
            </w:pPr>
          </w:p>
        </w:tc>
        <w:tc>
          <w:tcPr>
            <w:tcW w:w="2394" w:type="dxa"/>
          </w:tcPr>
          <w:p w14:paraId="4E8C864D" w14:textId="77777777" w:rsidR="00F90EB2" w:rsidRDefault="00A45D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like (1)</w:t>
            </w:r>
          </w:p>
        </w:tc>
        <w:tc>
          <w:tcPr>
            <w:tcW w:w="2394" w:type="dxa"/>
          </w:tcPr>
          <w:p w14:paraId="000921C7" w14:textId="77777777" w:rsidR="00F90EB2" w:rsidRDefault="00A45D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utral (2)</w:t>
            </w:r>
          </w:p>
        </w:tc>
        <w:tc>
          <w:tcPr>
            <w:tcW w:w="2394" w:type="dxa"/>
          </w:tcPr>
          <w:p w14:paraId="79616EAF" w14:textId="77777777" w:rsidR="00F90EB2" w:rsidRDefault="00A45D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ike (3)</w:t>
            </w:r>
          </w:p>
        </w:tc>
      </w:tr>
      <w:tr w:rsidR="00F90EB2" w14:paraId="16D65FEF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933DDA4" w14:textId="77777777" w:rsidR="00F90EB2" w:rsidRDefault="00A45D0D">
            <w:pPr>
              <w:keepNext/>
            </w:pPr>
            <w:r>
              <w:t xml:space="preserve">Alabama (3) </w:t>
            </w:r>
          </w:p>
        </w:tc>
        <w:tc>
          <w:tcPr>
            <w:tcW w:w="2394" w:type="dxa"/>
          </w:tcPr>
          <w:p w14:paraId="75CAA34F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9E7F985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35C4BD7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0EB2" w14:paraId="6B96E254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92B0BB9" w14:textId="77777777" w:rsidR="00F90EB2" w:rsidRDefault="00A45D0D">
            <w:pPr>
              <w:keepNext/>
            </w:pPr>
            <w:r>
              <w:t xml:space="preserve">Georgia (4) </w:t>
            </w:r>
          </w:p>
        </w:tc>
        <w:tc>
          <w:tcPr>
            <w:tcW w:w="2394" w:type="dxa"/>
          </w:tcPr>
          <w:p w14:paraId="436D7F04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AAE88E1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4C60410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0EB2" w14:paraId="67BBBC56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675AEEC" w14:textId="77777777" w:rsidR="00F90EB2" w:rsidRDefault="00A45D0D">
            <w:pPr>
              <w:keepNext/>
            </w:pPr>
            <w:r>
              <w:t xml:space="preserve">Mississippi (5) </w:t>
            </w:r>
          </w:p>
        </w:tc>
        <w:tc>
          <w:tcPr>
            <w:tcW w:w="2394" w:type="dxa"/>
          </w:tcPr>
          <w:p w14:paraId="3BC457B2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66517D6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F505438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0EB2" w14:paraId="2492DBD1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83520D6" w14:textId="77777777" w:rsidR="00F90EB2" w:rsidRDefault="00A45D0D">
            <w:pPr>
              <w:keepNext/>
            </w:pPr>
            <w:r>
              <w:t xml:space="preserve">Florida (7) </w:t>
            </w:r>
          </w:p>
        </w:tc>
        <w:tc>
          <w:tcPr>
            <w:tcW w:w="2394" w:type="dxa"/>
          </w:tcPr>
          <w:p w14:paraId="1939734F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C094EB4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C1D214A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0EB2" w14:paraId="153B6EA3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107A2CA" w14:textId="77777777" w:rsidR="00F90EB2" w:rsidRDefault="00A45D0D">
            <w:pPr>
              <w:keepNext/>
            </w:pPr>
            <w:r>
              <w:t xml:space="preserve">North Carolina (8) </w:t>
            </w:r>
          </w:p>
        </w:tc>
        <w:tc>
          <w:tcPr>
            <w:tcW w:w="2394" w:type="dxa"/>
          </w:tcPr>
          <w:p w14:paraId="0CFCEC43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E0087C0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564C08B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0EB2" w14:paraId="20754E40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4102A66" w14:textId="77777777" w:rsidR="00F90EB2" w:rsidRDefault="00A45D0D">
            <w:pPr>
              <w:keepNext/>
            </w:pPr>
            <w:r>
              <w:t xml:space="preserve">So Carolina (9) </w:t>
            </w:r>
          </w:p>
        </w:tc>
        <w:tc>
          <w:tcPr>
            <w:tcW w:w="2394" w:type="dxa"/>
          </w:tcPr>
          <w:p w14:paraId="1B3753F6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49CD418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F815A62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0EB2" w14:paraId="22DE40E0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F47AF69" w14:textId="77777777" w:rsidR="00F90EB2" w:rsidRDefault="00A45D0D">
            <w:pPr>
              <w:keepNext/>
            </w:pPr>
            <w:r>
              <w:t xml:space="preserve">Tennessee (10) </w:t>
            </w:r>
          </w:p>
        </w:tc>
        <w:tc>
          <w:tcPr>
            <w:tcW w:w="2394" w:type="dxa"/>
          </w:tcPr>
          <w:p w14:paraId="0C2137E6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16A237B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FE016FA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0EB2" w14:paraId="3D4CCCAD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36B92DD" w14:textId="77777777" w:rsidR="00F90EB2" w:rsidRDefault="00A45D0D">
            <w:pPr>
              <w:keepNext/>
            </w:pPr>
            <w:r>
              <w:t xml:space="preserve">Kentucky (11) </w:t>
            </w:r>
          </w:p>
        </w:tc>
        <w:tc>
          <w:tcPr>
            <w:tcW w:w="2394" w:type="dxa"/>
          </w:tcPr>
          <w:p w14:paraId="10EDF8B0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46A2798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77DB9C6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0EB2" w14:paraId="04EC0007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654EA54" w14:textId="77777777" w:rsidR="00F90EB2" w:rsidRDefault="00A45D0D">
            <w:pPr>
              <w:keepNext/>
            </w:pPr>
            <w:r>
              <w:t xml:space="preserve">Virginia (12) </w:t>
            </w:r>
          </w:p>
        </w:tc>
        <w:tc>
          <w:tcPr>
            <w:tcW w:w="2394" w:type="dxa"/>
          </w:tcPr>
          <w:p w14:paraId="42AE7E6B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B34A9E9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E671DB8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0EB2" w14:paraId="2DEDD47A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CC9BA79" w14:textId="77777777" w:rsidR="00F90EB2" w:rsidRDefault="00A45D0D">
            <w:pPr>
              <w:keepNext/>
            </w:pPr>
            <w:r>
              <w:t xml:space="preserve">Arkansas (15) </w:t>
            </w:r>
          </w:p>
        </w:tc>
        <w:tc>
          <w:tcPr>
            <w:tcW w:w="2394" w:type="dxa"/>
          </w:tcPr>
          <w:p w14:paraId="12039B10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F6065E4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031B4B2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17FD0E8F" w14:textId="77777777" w:rsidR="00F90EB2" w:rsidRDefault="00F90EB2"/>
    <w:p w14:paraId="62244D4D" w14:textId="77777777" w:rsidR="00F90EB2" w:rsidRDefault="00A45D0D">
      <w:pPr>
        <w:keepNext/>
      </w:pPr>
      <w:r>
        <w:rPr>
          <w:noProof/>
        </w:rPr>
        <w:lastRenderedPageBreak/>
        <w:drawing>
          <wp:inline distT="0" distB="0" distL="0" distR="0" wp14:anchorId="167932B3" wp14:editId="429AC08A">
            <wp:extent cx="3333750" cy="2895600"/>
            <wp:effectExtent l="0" t="0" r="0" b="0"/>
            <wp:docPr id="1" name="Graphic.php?IM=IM_aatjRrZ6aAApKN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Graphic.php?IM=IM_aatjRrZ6aAApKN8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3333750" cy="2895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5B67C82" w14:textId="77777777" w:rsidR="00F90EB2" w:rsidRDefault="00F90EB2"/>
    <w:p w14:paraId="64D35287" w14:textId="77777777" w:rsidR="00F90EB2" w:rsidRDefault="00F90EB2">
      <w:pPr>
        <w:pStyle w:val="QuestionSeparator"/>
      </w:pPr>
    </w:p>
    <w:p w14:paraId="1A11F3F1" w14:textId="77777777" w:rsidR="00F90EB2" w:rsidRDefault="00A45D0D">
      <w:pPr>
        <w:pStyle w:val="QDisplayLogic"/>
        <w:keepNext/>
      </w:pPr>
      <w:r>
        <w:t>Display This Question:</w:t>
      </w:r>
    </w:p>
    <w:p w14:paraId="3DC8116F" w14:textId="77777777" w:rsidR="00F90EB2" w:rsidRDefault="00A45D0D">
      <w:pPr>
        <w:pStyle w:val="QDisplayLogic"/>
        <w:keepNext/>
        <w:ind w:firstLine="400"/>
      </w:pPr>
      <w:r>
        <w:t>If In which of these Southeastern States did you apply to PEM Fellowship programs? = Florida [ Like ]</w:t>
      </w:r>
    </w:p>
    <w:p w14:paraId="3F51A199" w14:textId="77777777" w:rsidR="00F90EB2" w:rsidRDefault="00F90EB2"/>
    <w:p w14:paraId="39B12EFE" w14:textId="77777777" w:rsidR="00F90EB2" w:rsidRDefault="00A45D0D">
      <w:pPr>
        <w:keepNext/>
      </w:pPr>
      <w:r>
        <w:t>Q3 In Florida, how many programs did you:</w:t>
      </w:r>
    </w:p>
    <w:p w14:paraId="5D6499E4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1) ________________________________________________</w:t>
      </w:r>
    </w:p>
    <w:p w14:paraId="7770B4F0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ve an Invitation to Interview  (2) ________________________________________________</w:t>
      </w:r>
    </w:p>
    <w:p w14:paraId="39DA57B8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ly Interview at  (3) ___________________________________</w:t>
      </w:r>
      <w:r>
        <w:t>_____________</w:t>
      </w:r>
    </w:p>
    <w:p w14:paraId="0864037E" w14:textId="77777777" w:rsidR="00F90EB2" w:rsidRDefault="00F90EB2"/>
    <w:p w14:paraId="7FE69D7C" w14:textId="77777777" w:rsidR="00F90EB2" w:rsidRDefault="00F90EB2">
      <w:pPr>
        <w:pStyle w:val="QuestionSeparator"/>
      </w:pPr>
    </w:p>
    <w:p w14:paraId="4D349E66" w14:textId="77777777" w:rsidR="00F90EB2" w:rsidRDefault="00A45D0D">
      <w:pPr>
        <w:pStyle w:val="QDisplayLogic"/>
        <w:keepNext/>
      </w:pPr>
      <w:r>
        <w:t>Display This Question:</w:t>
      </w:r>
    </w:p>
    <w:p w14:paraId="76AD8EBC" w14:textId="77777777" w:rsidR="00F90EB2" w:rsidRDefault="00A45D0D">
      <w:pPr>
        <w:pStyle w:val="QDisplayLogic"/>
        <w:keepNext/>
        <w:ind w:firstLine="400"/>
      </w:pPr>
      <w:r>
        <w:t>If In which of these Southeastern States did you apply to PEM Fellowship programs? = Georgia [ Like ]</w:t>
      </w:r>
    </w:p>
    <w:p w14:paraId="7B49C0C6" w14:textId="77777777" w:rsidR="00F90EB2" w:rsidRDefault="00F90EB2"/>
    <w:p w14:paraId="57755D25" w14:textId="77777777" w:rsidR="00F90EB2" w:rsidRDefault="00A45D0D">
      <w:pPr>
        <w:keepNext/>
      </w:pPr>
      <w:r>
        <w:lastRenderedPageBreak/>
        <w:t>Q11 In Georgia, how many programs did you:</w:t>
      </w:r>
    </w:p>
    <w:p w14:paraId="4C833FF7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1) ________________________________________________</w:t>
      </w:r>
    </w:p>
    <w:p w14:paraId="6239B34E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 xml:space="preserve">Receive </w:t>
      </w:r>
      <w:r>
        <w:t>an Invitation to Interview  (2) ________________________________________________</w:t>
      </w:r>
    </w:p>
    <w:p w14:paraId="5AA0A99A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ly Interview at  (3) ________________________________________________</w:t>
      </w:r>
    </w:p>
    <w:p w14:paraId="609752DC" w14:textId="77777777" w:rsidR="00F90EB2" w:rsidRDefault="00F90EB2"/>
    <w:p w14:paraId="28529A90" w14:textId="77777777" w:rsidR="00F90EB2" w:rsidRDefault="00F90EB2">
      <w:pPr>
        <w:pStyle w:val="QuestionSeparator"/>
      </w:pPr>
    </w:p>
    <w:p w14:paraId="04005B96" w14:textId="77777777" w:rsidR="00F90EB2" w:rsidRDefault="00A45D0D">
      <w:pPr>
        <w:pStyle w:val="QDisplayLogic"/>
        <w:keepNext/>
      </w:pPr>
      <w:r>
        <w:t>Display This Question:</w:t>
      </w:r>
    </w:p>
    <w:p w14:paraId="1CC631BB" w14:textId="77777777" w:rsidR="00F90EB2" w:rsidRDefault="00A45D0D">
      <w:pPr>
        <w:pStyle w:val="QDisplayLogic"/>
        <w:keepNext/>
        <w:ind w:firstLine="400"/>
      </w:pPr>
      <w:r>
        <w:t>If In which of these Southeastern States did you apply to PEM Fellowship p</w:t>
      </w:r>
      <w:r>
        <w:t>rograms? = Alabama [ Like ]</w:t>
      </w:r>
    </w:p>
    <w:p w14:paraId="7A6E9B29" w14:textId="77777777" w:rsidR="00F90EB2" w:rsidRDefault="00F90EB2"/>
    <w:p w14:paraId="004377FF" w14:textId="77777777" w:rsidR="00F90EB2" w:rsidRDefault="00A45D0D">
      <w:pPr>
        <w:keepNext/>
      </w:pPr>
      <w:r>
        <w:t>Q12 In Alabama, how many programs did you:</w:t>
      </w:r>
    </w:p>
    <w:p w14:paraId="375F2E1B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1) ________________________________________________</w:t>
      </w:r>
    </w:p>
    <w:p w14:paraId="59788BB0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ve an Invitation to Interview  (2) ________________________________________________</w:t>
      </w:r>
    </w:p>
    <w:p w14:paraId="0093CAEA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ly Interview at  (3) ________________________________________________</w:t>
      </w:r>
    </w:p>
    <w:p w14:paraId="40DC1CAB" w14:textId="77777777" w:rsidR="00F90EB2" w:rsidRDefault="00F90EB2"/>
    <w:p w14:paraId="5744A5A9" w14:textId="77777777" w:rsidR="00F90EB2" w:rsidRDefault="00F90EB2">
      <w:pPr>
        <w:pStyle w:val="QuestionSeparator"/>
      </w:pPr>
    </w:p>
    <w:p w14:paraId="7F942C04" w14:textId="77777777" w:rsidR="00F90EB2" w:rsidRDefault="00A45D0D">
      <w:pPr>
        <w:pStyle w:val="QDisplayLogic"/>
        <w:keepNext/>
      </w:pPr>
      <w:r>
        <w:t>Display This Question:</w:t>
      </w:r>
    </w:p>
    <w:p w14:paraId="72699DAC" w14:textId="77777777" w:rsidR="00F90EB2" w:rsidRDefault="00A45D0D">
      <w:pPr>
        <w:pStyle w:val="QDisplayLogic"/>
        <w:keepNext/>
        <w:ind w:firstLine="400"/>
      </w:pPr>
      <w:r>
        <w:t>If In which of these Southeastern States did you apply to PEM Fell</w:t>
      </w:r>
      <w:r>
        <w:t>owship programs? = Arkansas [ Like ]</w:t>
      </w:r>
    </w:p>
    <w:p w14:paraId="58D2B204" w14:textId="77777777" w:rsidR="00F90EB2" w:rsidRDefault="00F90EB2"/>
    <w:p w14:paraId="260417E6" w14:textId="77777777" w:rsidR="00F90EB2" w:rsidRDefault="00A45D0D">
      <w:pPr>
        <w:keepNext/>
      </w:pPr>
      <w:r>
        <w:t>Q25 In Arkansas, how many programs did you:</w:t>
      </w:r>
    </w:p>
    <w:p w14:paraId="0615A13C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1) ________________________________________________</w:t>
      </w:r>
    </w:p>
    <w:p w14:paraId="06D723A3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ve an Invitation to Interview  (2) ________________________________________________</w:t>
      </w:r>
    </w:p>
    <w:p w14:paraId="067ED778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 xml:space="preserve">Actually Interview at </w:t>
      </w:r>
      <w:r>
        <w:t xml:space="preserve"> (3) ________________________________________________</w:t>
      </w:r>
    </w:p>
    <w:p w14:paraId="4B1CD35C" w14:textId="77777777" w:rsidR="00F90EB2" w:rsidRDefault="00F90EB2"/>
    <w:p w14:paraId="2BE5562D" w14:textId="77777777" w:rsidR="00F90EB2" w:rsidRDefault="00F90EB2">
      <w:pPr>
        <w:pStyle w:val="QuestionSeparator"/>
      </w:pPr>
    </w:p>
    <w:p w14:paraId="1827C974" w14:textId="77777777" w:rsidR="00F90EB2" w:rsidRDefault="00A45D0D">
      <w:pPr>
        <w:pStyle w:val="QDisplayLogic"/>
        <w:keepNext/>
      </w:pPr>
      <w:r>
        <w:t>Display This Question:</w:t>
      </w:r>
    </w:p>
    <w:p w14:paraId="49681718" w14:textId="77777777" w:rsidR="00F90EB2" w:rsidRDefault="00A45D0D">
      <w:pPr>
        <w:pStyle w:val="QDisplayLogic"/>
        <w:keepNext/>
        <w:ind w:firstLine="400"/>
      </w:pPr>
      <w:r>
        <w:t>If In which of these Southeastern States did you apply to PEM Fellowship programs? = Mississippi [ Like ]</w:t>
      </w:r>
    </w:p>
    <w:p w14:paraId="394AD726" w14:textId="77777777" w:rsidR="00F90EB2" w:rsidRDefault="00F90EB2"/>
    <w:p w14:paraId="072CA812" w14:textId="77777777" w:rsidR="00F90EB2" w:rsidRDefault="00A45D0D">
      <w:pPr>
        <w:keepNext/>
      </w:pPr>
      <w:r>
        <w:lastRenderedPageBreak/>
        <w:t>Q13 In Mississippi, how many programs did you:</w:t>
      </w:r>
    </w:p>
    <w:p w14:paraId="57387728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1) _________</w:t>
      </w:r>
      <w:r>
        <w:t>_______________________________________</w:t>
      </w:r>
    </w:p>
    <w:p w14:paraId="2C401159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ve an Invitation to Interview  (2) ________________________________________________</w:t>
      </w:r>
    </w:p>
    <w:p w14:paraId="30E658AD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ly Interview at  (3) ________________________________________________</w:t>
      </w:r>
    </w:p>
    <w:p w14:paraId="0FE4BA6B" w14:textId="77777777" w:rsidR="00F90EB2" w:rsidRDefault="00F90EB2"/>
    <w:p w14:paraId="54D05EFB" w14:textId="77777777" w:rsidR="00F90EB2" w:rsidRDefault="00F90EB2">
      <w:pPr>
        <w:pStyle w:val="QuestionSeparator"/>
      </w:pPr>
    </w:p>
    <w:p w14:paraId="58D8A14B" w14:textId="77777777" w:rsidR="00F90EB2" w:rsidRDefault="00A45D0D">
      <w:pPr>
        <w:pStyle w:val="QDisplayLogic"/>
        <w:keepNext/>
      </w:pPr>
      <w:r>
        <w:t>Display This Question:</w:t>
      </w:r>
    </w:p>
    <w:p w14:paraId="09B0997C" w14:textId="77777777" w:rsidR="00F90EB2" w:rsidRDefault="00A45D0D">
      <w:pPr>
        <w:pStyle w:val="QDisplayLogic"/>
        <w:keepNext/>
        <w:ind w:firstLine="400"/>
      </w:pPr>
      <w:r>
        <w:t>If In which of these South</w:t>
      </w:r>
      <w:r>
        <w:t>eastern States did you apply to PEM Fellowship programs? = Virginia [ Like ]</w:t>
      </w:r>
    </w:p>
    <w:p w14:paraId="56FCD85A" w14:textId="77777777" w:rsidR="00F90EB2" w:rsidRDefault="00F90EB2"/>
    <w:p w14:paraId="3D04D847" w14:textId="77777777" w:rsidR="00F90EB2" w:rsidRDefault="00A45D0D">
      <w:pPr>
        <w:keepNext/>
      </w:pPr>
      <w:r>
        <w:t>Q24 In Virginia, how many programs did you:</w:t>
      </w:r>
    </w:p>
    <w:p w14:paraId="7DE9DEA0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1) ________________________________________________</w:t>
      </w:r>
    </w:p>
    <w:p w14:paraId="100EA13B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ve an Invitation to Interview  (2) ________________________________________________</w:t>
      </w:r>
    </w:p>
    <w:p w14:paraId="1C4C06B7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ly Interview at  (3) ________________________________________________</w:t>
      </w:r>
    </w:p>
    <w:p w14:paraId="2BAA4963" w14:textId="77777777" w:rsidR="00F90EB2" w:rsidRDefault="00F90EB2"/>
    <w:p w14:paraId="3ECE2991" w14:textId="77777777" w:rsidR="00F90EB2" w:rsidRDefault="00F90EB2">
      <w:pPr>
        <w:pStyle w:val="QuestionSeparator"/>
      </w:pPr>
    </w:p>
    <w:p w14:paraId="061D67E9" w14:textId="77777777" w:rsidR="00F90EB2" w:rsidRDefault="00A45D0D">
      <w:pPr>
        <w:pStyle w:val="QDisplayLogic"/>
        <w:keepNext/>
      </w:pPr>
      <w:r>
        <w:t>Display This Question:</w:t>
      </w:r>
    </w:p>
    <w:p w14:paraId="31280D05" w14:textId="77777777" w:rsidR="00F90EB2" w:rsidRDefault="00A45D0D">
      <w:pPr>
        <w:pStyle w:val="QDisplayLogic"/>
        <w:keepNext/>
        <w:ind w:firstLine="400"/>
      </w:pPr>
      <w:r>
        <w:t>If In which of these Southeastern States did you apply to PEM Fell</w:t>
      </w:r>
      <w:r>
        <w:t>owship programs? = North Carolina [ Like ]</w:t>
      </w:r>
    </w:p>
    <w:p w14:paraId="68883535" w14:textId="77777777" w:rsidR="00F90EB2" w:rsidRDefault="00F90EB2"/>
    <w:p w14:paraId="4C6E1B87" w14:textId="77777777" w:rsidR="00F90EB2" w:rsidRDefault="00A45D0D">
      <w:pPr>
        <w:keepNext/>
      </w:pPr>
      <w:r>
        <w:t>Q47 In North Carolina, how many programs did you:</w:t>
      </w:r>
    </w:p>
    <w:p w14:paraId="3722EBC0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1) ________________________________________________</w:t>
      </w:r>
    </w:p>
    <w:p w14:paraId="51BAF932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ve an Invitation to Interview  (2) ________________________________________________</w:t>
      </w:r>
    </w:p>
    <w:p w14:paraId="0CF6C1D8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ly I</w:t>
      </w:r>
      <w:r>
        <w:t>nterview at  (3) ________________________________________________</w:t>
      </w:r>
    </w:p>
    <w:p w14:paraId="7177244D" w14:textId="77777777" w:rsidR="00F90EB2" w:rsidRDefault="00F90EB2"/>
    <w:p w14:paraId="02B89DF4" w14:textId="77777777" w:rsidR="00F90EB2" w:rsidRDefault="00F90EB2">
      <w:pPr>
        <w:pStyle w:val="QuestionSeparator"/>
      </w:pPr>
    </w:p>
    <w:p w14:paraId="7F905667" w14:textId="77777777" w:rsidR="00F90EB2" w:rsidRDefault="00A45D0D">
      <w:pPr>
        <w:pStyle w:val="QDisplayLogic"/>
        <w:keepNext/>
      </w:pPr>
      <w:r>
        <w:t>Display This Question:</w:t>
      </w:r>
    </w:p>
    <w:p w14:paraId="5F4FB989" w14:textId="77777777" w:rsidR="00F90EB2" w:rsidRDefault="00A45D0D">
      <w:pPr>
        <w:pStyle w:val="QDisplayLogic"/>
        <w:keepNext/>
        <w:ind w:firstLine="400"/>
      </w:pPr>
      <w:r>
        <w:t>If In which of these Southeastern States did you apply to PEM Fellowship programs? = So Carolina [ Like ]</w:t>
      </w:r>
    </w:p>
    <w:p w14:paraId="108DA0F4" w14:textId="77777777" w:rsidR="00F90EB2" w:rsidRDefault="00F90EB2"/>
    <w:p w14:paraId="24645E80" w14:textId="77777777" w:rsidR="00F90EB2" w:rsidRDefault="00A45D0D">
      <w:pPr>
        <w:keepNext/>
      </w:pPr>
      <w:r>
        <w:lastRenderedPageBreak/>
        <w:t>Q48 In South Carolina, how many programs did you:</w:t>
      </w:r>
    </w:p>
    <w:p w14:paraId="398A0E45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</w:t>
      </w:r>
      <w:r>
        <w:t xml:space="preserve">  (1) ________________________________________________</w:t>
      </w:r>
    </w:p>
    <w:p w14:paraId="005248A2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ve an Invitation to Interview  (2) ________________________________________________</w:t>
      </w:r>
    </w:p>
    <w:p w14:paraId="6FB920FA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ly Interview at  (3) ________________________________________________</w:t>
      </w:r>
    </w:p>
    <w:p w14:paraId="2C330485" w14:textId="77777777" w:rsidR="00F90EB2" w:rsidRDefault="00F90EB2"/>
    <w:p w14:paraId="3C41212F" w14:textId="77777777" w:rsidR="00F90EB2" w:rsidRDefault="00F90EB2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F90EB2" w14:paraId="4C19DF63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29A2CAC3" w14:textId="77777777" w:rsidR="00F90EB2" w:rsidRDefault="00A45D0D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54967A4" w14:textId="77777777" w:rsidR="00F90EB2" w:rsidRDefault="00F90EB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179BA685" w14:textId="77777777" w:rsidR="00F90EB2" w:rsidRDefault="00A45D0D">
      <w:r>
        <w:br w:type="page"/>
      </w:r>
    </w:p>
    <w:p w14:paraId="494FEFB8" w14:textId="77777777" w:rsidR="00F90EB2" w:rsidRDefault="00A45D0D">
      <w:pPr>
        <w:pStyle w:val="QDisplayLogic"/>
        <w:keepNext/>
      </w:pPr>
      <w:r>
        <w:lastRenderedPageBreak/>
        <w:t>Display This Question:</w:t>
      </w:r>
    </w:p>
    <w:p w14:paraId="1AAC308D" w14:textId="77777777" w:rsidR="00F90EB2" w:rsidRDefault="00A45D0D">
      <w:pPr>
        <w:pStyle w:val="QDisplayLogic"/>
        <w:keepNext/>
        <w:ind w:firstLine="400"/>
      </w:pPr>
      <w:r>
        <w:t>If In which areas of the country did you apply to PEM fellowship? = Image:Northeast2</w:t>
      </w:r>
    </w:p>
    <w:p w14:paraId="5ACF485E" w14:textId="77777777" w:rsidR="00F90EB2" w:rsidRDefault="00F90EB2"/>
    <w:p w14:paraId="5D18325C" w14:textId="77777777" w:rsidR="00F90EB2" w:rsidRDefault="00A45D0D">
      <w:pPr>
        <w:keepNext/>
      </w:pPr>
      <w:r>
        <w:t>Q15 In which of these Northeastern States did you apply to PEM Fellowship program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71"/>
        <w:gridCol w:w="2332"/>
        <w:gridCol w:w="2335"/>
        <w:gridCol w:w="2322"/>
      </w:tblGrid>
      <w:tr w:rsidR="00F90EB2" w14:paraId="55D9F54B" w14:textId="77777777" w:rsidTr="00F90E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450E910" w14:textId="77777777" w:rsidR="00F90EB2" w:rsidRDefault="00F90EB2">
            <w:pPr>
              <w:keepNext/>
            </w:pPr>
          </w:p>
        </w:tc>
        <w:tc>
          <w:tcPr>
            <w:tcW w:w="2394" w:type="dxa"/>
          </w:tcPr>
          <w:p w14:paraId="2F09C508" w14:textId="77777777" w:rsidR="00F90EB2" w:rsidRDefault="00A45D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like (1)</w:t>
            </w:r>
          </w:p>
        </w:tc>
        <w:tc>
          <w:tcPr>
            <w:tcW w:w="2394" w:type="dxa"/>
          </w:tcPr>
          <w:p w14:paraId="24D8A2EB" w14:textId="77777777" w:rsidR="00F90EB2" w:rsidRDefault="00A45D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utral (2)</w:t>
            </w:r>
          </w:p>
        </w:tc>
        <w:tc>
          <w:tcPr>
            <w:tcW w:w="2394" w:type="dxa"/>
          </w:tcPr>
          <w:p w14:paraId="25EED123" w14:textId="77777777" w:rsidR="00F90EB2" w:rsidRDefault="00A45D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ike (3)</w:t>
            </w:r>
          </w:p>
        </w:tc>
      </w:tr>
      <w:tr w:rsidR="00F90EB2" w14:paraId="6A1CAAC4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5A42653" w14:textId="77777777" w:rsidR="00F90EB2" w:rsidRDefault="00A45D0D">
            <w:pPr>
              <w:keepNext/>
            </w:pPr>
            <w:r>
              <w:t xml:space="preserve">New York (15) </w:t>
            </w:r>
          </w:p>
        </w:tc>
        <w:tc>
          <w:tcPr>
            <w:tcW w:w="2394" w:type="dxa"/>
          </w:tcPr>
          <w:p w14:paraId="255EFD18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8204B60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9F86A8F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0EB2" w14:paraId="1A1EE9C0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8D01198" w14:textId="77777777" w:rsidR="00F90EB2" w:rsidRDefault="00A45D0D">
            <w:pPr>
              <w:keepNext/>
            </w:pPr>
            <w:r>
              <w:t xml:space="preserve">Pennsylvania (16) </w:t>
            </w:r>
          </w:p>
        </w:tc>
        <w:tc>
          <w:tcPr>
            <w:tcW w:w="2394" w:type="dxa"/>
          </w:tcPr>
          <w:p w14:paraId="113FDFBE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A774899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D2907D9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0EB2" w14:paraId="06E2DC26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EFA1D07" w14:textId="77777777" w:rsidR="00F90EB2" w:rsidRDefault="00A45D0D">
            <w:pPr>
              <w:keepNext/>
            </w:pPr>
            <w:r>
              <w:t xml:space="preserve">New Jersey (17) </w:t>
            </w:r>
          </w:p>
        </w:tc>
        <w:tc>
          <w:tcPr>
            <w:tcW w:w="2394" w:type="dxa"/>
          </w:tcPr>
          <w:p w14:paraId="4C386AD0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B667C2A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5B61F7E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0EB2" w14:paraId="4472BF64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8245A32" w14:textId="77777777" w:rsidR="00F90EB2" w:rsidRDefault="00A45D0D">
            <w:pPr>
              <w:keepNext/>
            </w:pPr>
            <w:r>
              <w:t xml:space="preserve">Connecticut (18) </w:t>
            </w:r>
          </w:p>
        </w:tc>
        <w:tc>
          <w:tcPr>
            <w:tcW w:w="2394" w:type="dxa"/>
          </w:tcPr>
          <w:p w14:paraId="35A51970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9CDBF66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5345A24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0EB2" w14:paraId="211A0D8E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1252E88" w14:textId="77777777" w:rsidR="00F90EB2" w:rsidRDefault="00A45D0D">
            <w:pPr>
              <w:keepNext/>
            </w:pPr>
            <w:r>
              <w:t xml:space="preserve">Rhode Island (19) </w:t>
            </w:r>
          </w:p>
        </w:tc>
        <w:tc>
          <w:tcPr>
            <w:tcW w:w="2394" w:type="dxa"/>
          </w:tcPr>
          <w:p w14:paraId="0A76CAA9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A49722B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EAD8026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0EB2" w14:paraId="19F54865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F86D759" w14:textId="77777777" w:rsidR="00F90EB2" w:rsidRDefault="00A45D0D">
            <w:pPr>
              <w:keepNext/>
            </w:pPr>
            <w:r>
              <w:t xml:space="preserve">Massachussetts (20) </w:t>
            </w:r>
          </w:p>
        </w:tc>
        <w:tc>
          <w:tcPr>
            <w:tcW w:w="2394" w:type="dxa"/>
          </w:tcPr>
          <w:p w14:paraId="73007E92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5049003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B15AF5C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0EB2" w14:paraId="3CB40E48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1E71AB6" w14:textId="77777777" w:rsidR="00F90EB2" w:rsidRDefault="00A45D0D">
            <w:pPr>
              <w:keepNext/>
            </w:pPr>
            <w:r>
              <w:t xml:space="preserve">Delaware (21) </w:t>
            </w:r>
          </w:p>
        </w:tc>
        <w:tc>
          <w:tcPr>
            <w:tcW w:w="2394" w:type="dxa"/>
          </w:tcPr>
          <w:p w14:paraId="49F8B805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5B8740D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0490790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0EB2" w14:paraId="41BDACF7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294BA71" w14:textId="77777777" w:rsidR="00F90EB2" w:rsidRDefault="00A45D0D">
            <w:pPr>
              <w:keepNext/>
            </w:pPr>
            <w:r>
              <w:t xml:space="preserve">Maryland (22) </w:t>
            </w:r>
          </w:p>
        </w:tc>
        <w:tc>
          <w:tcPr>
            <w:tcW w:w="2394" w:type="dxa"/>
          </w:tcPr>
          <w:p w14:paraId="7EC17C87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FD3546E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95AF6DF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0EB2" w14:paraId="359D1958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4A16569" w14:textId="77777777" w:rsidR="00F90EB2" w:rsidRDefault="00A45D0D">
            <w:pPr>
              <w:keepNext/>
            </w:pPr>
            <w:r>
              <w:t xml:space="preserve">District of Columbia (23) </w:t>
            </w:r>
          </w:p>
        </w:tc>
        <w:tc>
          <w:tcPr>
            <w:tcW w:w="2394" w:type="dxa"/>
          </w:tcPr>
          <w:p w14:paraId="5EBC3347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508053A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FBD8B7D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6E22420" w14:textId="77777777" w:rsidR="00F90EB2" w:rsidRDefault="00F90EB2"/>
    <w:p w14:paraId="0C90D3B1" w14:textId="77777777" w:rsidR="00F90EB2" w:rsidRDefault="00A45D0D">
      <w:pPr>
        <w:keepNext/>
      </w:pPr>
      <w:r>
        <w:rPr>
          <w:noProof/>
        </w:rPr>
        <w:drawing>
          <wp:inline distT="0" distB="0" distL="0" distR="0" wp14:anchorId="45D93ADC" wp14:editId="39B3E3C3">
            <wp:extent cx="2647950" cy="3343275"/>
            <wp:effectExtent l="0" t="0" r="0" b="0"/>
            <wp:docPr id="2" name="Graphic.php?IM=IM_1N6vcenadqYhhU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Graphic.php?IM=IM_1N6vcenadqYhhUa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2647950" cy="33432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15EEA4" w14:textId="77777777" w:rsidR="00F90EB2" w:rsidRDefault="00F90EB2"/>
    <w:p w14:paraId="0370CC0B" w14:textId="77777777" w:rsidR="00F90EB2" w:rsidRDefault="00F90EB2">
      <w:pPr>
        <w:pStyle w:val="QuestionSeparator"/>
      </w:pPr>
    </w:p>
    <w:p w14:paraId="195079E5" w14:textId="77777777" w:rsidR="00F90EB2" w:rsidRDefault="00A45D0D">
      <w:pPr>
        <w:pStyle w:val="QDisplayLogic"/>
        <w:keepNext/>
      </w:pPr>
      <w:r>
        <w:lastRenderedPageBreak/>
        <w:t>Display This Question:</w:t>
      </w:r>
    </w:p>
    <w:p w14:paraId="3F610D00" w14:textId="77777777" w:rsidR="00F90EB2" w:rsidRDefault="00A45D0D">
      <w:pPr>
        <w:pStyle w:val="QDisplayLogic"/>
        <w:keepNext/>
        <w:ind w:firstLine="400"/>
      </w:pPr>
      <w:r>
        <w:t>If In which of these Northeastern States did you apply to PEM Fellowship programs? = New York [ Like ]</w:t>
      </w:r>
    </w:p>
    <w:p w14:paraId="093C856E" w14:textId="77777777" w:rsidR="00F90EB2" w:rsidRDefault="00F90EB2"/>
    <w:p w14:paraId="71D78AED" w14:textId="77777777" w:rsidR="00F90EB2" w:rsidRDefault="00A45D0D">
      <w:pPr>
        <w:keepNext/>
      </w:pPr>
      <w:r>
        <w:t>Q16 In New York, how many programs did you:</w:t>
      </w:r>
    </w:p>
    <w:p w14:paraId="74F98840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1) ________________________________________________</w:t>
      </w:r>
    </w:p>
    <w:p w14:paraId="23ECFDA8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ve an Invitation to Interview  (2) ________________________________________________</w:t>
      </w:r>
    </w:p>
    <w:p w14:paraId="55CBD9FD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ly Interview at  (3) _________________________________</w:t>
      </w:r>
      <w:r>
        <w:t>_______________</w:t>
      </w:r>
    </w:p>
    <w:p w14:paraId="0876B573" w14:textId="77777777" w:rsidR="00F90EB2" w:rsidRDefault="00F90EB2"/>
    <w:p w14:paraId="4D1BBDE4" w14:textId="77777777" w:rsidR="00F90EB2" w:rsidRDefault="00F90EB2">
      <w:pPr>
        <w:pStyle w:val="QuestionSeparator"/>
      </w:pPr>
    </w:p>
    <w:p w14:paraId="3C50A7C0" w14:textId="77777777" w:rsidR="00F90EB2" w:rsidRDefault="00A45D0D">
      <w:pPr>
        <w:pStyle w:val="QDisplayLogic"/>
        <w:keepNext/>
      </w:pPr>
      <w:r>
        <w:t>Display This Question:</w:t>
      </w:r>
    </w:p>
    <w:p w14:paraId="7D403502" w14:textId="77777777" w:rsidR="00F90EB2" w:rsidRDefault="00A45D0D">
      <w:pPr>
        <w:pStyle w:val="QDisplayLogic"/>
        <w:keepNext/>
        <w:ind w:firstLine="400"/>
      </w:pPr>
      <w:r>
        <w:t>If In which of these Northeastern States did you apply to PEM Fellowship programs? = Pennsylvania [ Like ]</w:t>
      </w:r>
    </w:p>
    <w:p w14:paraId="233E79C6" w14:textId="77777777" w:rsidR="00F90EB2" w:rsidRDefault="00F90EB2"/>
    <w:p w14:paraId="2ED27813" w14:textId="77777777" w:rsidR="00F90EB2" w:rsidRDefault="00A45D0D">
      <w:pPr>
        <w:keepNext/>
      </w:pPr>
      <w:r>
        <w:t>Q17 In Pennsylvania, how many programs did you:</w:t>
      </w:r>
    </w:p>
    <w:p w14:paraId="5B552DE5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1) _____________________________________________</w:t>
      </w:r>
      <w:r>
        <w:t>___</w:t>
      </w:r>
    </w:p>
    <w:p w14:paraId="6DCE7E7C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ve an Invitation to Interview  (2) ________________________________________________</w:t>
      </w:r>
    </w:p>
    <w:p w14:paraId="25D74226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ly Interview at  (3) ________________________________________________</w:t>
      </w:r>
    </w:p>
    <w:p w14:paraId="4E11833F" w14:textId="77777777" w:rsidR="00F90EB2" w:rsidRDefault="00F90EB2"/>
    <w:p w14:paraId="10E4E0C1" w14:textId="77777777" w:rsidR="00F90EB2" w:rsidRDefault="00F90EB2">
      <w:pPr>
        <w:pStyle w:val="QuestionSeparator"/>
      </w:pPr>
    </w:p>
    <w:p w14:paraId="378F0FED" w14:textId="77777777" w:rsidR="00F90EB2" w:rsidRDefault="00A45D0D">
      <w:pPr>
        <w:pStyle w:val="QDisplayLogic"/>
        <w:keepNext/>
      </w:pPr>
      <w:r>
        <w:t>Display This Question:</w:t>
      </w:r>
    </w:p>
    <w:p w14:paraId="0662B957" w14:textId="77777777" w:rsidR="00F90EB2" w:rsidRDefault="00A45D0D">
      <w:pPr>
        <w:pStyle w:val="QDisplayLogic"/>
        <w:keepNext/>
        <w:ind w:firstLine="400"/>
      </w:pPr>
      <w:r>
        <w:t xml:space="preserve">If In which of these Northeastern States did you apply to </w:t>
      </w:r>
      <w:r>
        <w:t>PEM Fellowship programs? = New Jersey [ Like ]</w:t>
      </w:r>
    </w:p>
    <w:p w14:paraId="146CE19A" w14:textId="77777777" w:rsidR="00F90EB2" w:rsidRDefault="00F90EB2"/>
    <w:p w14:paraId="30177DC1" w14:textId="77777777" w:rsidR="00F90EB2" w:rsidRDefault="00A45D0D">
      <w:pPr>
        <w:keepNext/>
      </w:pPr>
      <w:r>
        <w:t>Q18 In New Jersey, how many programs did you:</w:t>
      </w:r>
    </w:p>
    <w:p w14:paraId="1040206B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1) ________________________________________________</w:t>
      </w:r>
    </w:p>
    <w:p w14:paraId="07287168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ve an Invitation to Interview  (2) ________________________________________________</w:t>
      </w:r>
    </w:p>
    <w:p w14:paraId="35934FAA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ly I</w:t>
      </w:r>
      <w:r>
        <w:t>nterview at  (3) ________________________________________________</w:t>
      </w:r>
    </w:p>
    <w:p w14:paraId="6F63FF07" w14:textId="77777777" w:rsidR="00F90EB2" w:rsidRDefault="00F90EB2"/>
    <w:p w14:paraId="6A3B9A50" w14:textId="77777777" w:rsidR="00F90EB2" w:rsidRDefault="00F90EB2">
      <w:pPr>
        <w:pStyle w:val="QuestionSeparator"/>
      </w:pPr>
    </w:p>
    <w:p w14:paraId="0B9BE920" w14:textId="77777777" w:rsidR="00F90EB2" w:rsidRDefault="00A45D0D">
      <w:pPr>
        <w:pStyle w:val="QDisplayLogic"/>
        <w:keepNext/>
      </w:pPr>
      <w:r>
        <w:lastRenderedPageBreak/>
        <w:t>Display This Question:</w:t>
      </w:r>
    </w:p>
    <w:p w14:paraId="774B1FFA" w14:textId="77777777" w:rsidR="00F90EB2" w:rsidRDefault="00A45D0D">
      <w:pPr>
        <w:pStyle w:val="QDisplayLogic"/>
        <w:keepNext/>
        <w:ind w:firstLine="400"/>
      </w:pPr>
      <w:r>
        <w:t>If In which of these Northeastern States did you apply to PEM Fellowship programs? = Connecticut [ Like ]</w:t>
      </w:r>
    </w:p>
    <w:p w14:paraId="1816B23C" w14:textId="77777777" w:rsidR="00F90EB2" w:rsidRDefault="00F90EB2"/>
    <w:p w14:paraId="39C05761" w14:textId="77777777" w:rsidR="00F90EB2" w:rsidRDefault="00A45D0D">
      <w:pPr>
        <w:keepNext/>
      </w:pPr>
      <w:r>
        <w:t>Q19 In Connecticut, how many programs did you:</w:t>
      </w:r>
    </w:p>
    <w:p w14:paraId="22E4E4D4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</w:t>
      </w:r>
      <w:r>
        <w:t>1) ________________________________________________</w:t>
      </w:r>
    </w:p>
    <w:p w14:paraId="422B6285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ve an Invitation to Interview  (2) ________________________________________________</w:t>
      </w:r>
    </w:p>
    <w:p w14:paraId="156F696D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ly Interview at  (3) ________________________________________________</w:t>
      </w:r>
    </w:p>
    <w:p w14:paraId="6E2C3DA8" w14:textId="77777777" w:rsidR="00F90EB2" w:rsidRDefault="00F90EB2"/>
    <w:p w14:paraId="324645AD" w14:textId="77777777" w:rsidR="00F90EB2" w:rsidRDefault="00F90EB2">
      <w:pPr>
        <w:pStyle w:val="QuestionSeparator"/>
      </w:pPr>
    </w:p>
    <w:p w14:paraId="4CEBCA33" w14:textId="77777777" w:rsidR="00F90EB2" w:rsidRDefault="00A45D0D">
      <w:pPr>
        <w:pStyle w:val="QDisplayLogic"/>
        <w:keepNext/>
      </w:pPr>
      <w:r>
        <w:t>Display This Question:</w:t>
      </w:r>
    </w:p>
    <w:p w14:paraId="0CB8E3E4" w14:textId="77777777" w:rsidR="00F90EB2" w:rsidRDefault="00A45D0D">
      <w:pPr>
        <w:pStyle w:val="QDisplayLogic"/>
        <w:keepNext/>
        <w:ind w:firstLine="400"/>
      </w:pPr>
      <w:r>
        <w:t xml:space="preserve">If In </w:t>
      </w:r>
      <w:r>
        <w:t>which of these Northeastern States did you apply to PEM Fellowship programs? = Rhode Island [ Like ]</w:t>
      </w:r>
    </w:p>
    <w:p w14:paraId="2C0B61BE" w14:textId="77777777" w:rsidR="00F90EB2" w:rsidRDefault="00F90EB2"/>
    <w:p w14:paraId="4BB18D8A" w14:textId="77777777" w:rsidR="00F90EB2" w:rsidRDefault="00A45D0D">
      <w:pPr>
        <w:keepNext/>
      </w:pPr>
      <w:r>
        <w:t>Q20 In Rhode Island, how many programs did you:</w:t>
      </w:r>
    </w:p>
    <w:p w14:paraId="758FC6F7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1) ________________________________________________</w:t>
      </w:r>
    </w:p>
    <w:p w14:paraId="27D0D7C9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ve an Invitation to Interview  (2) ________________________________________________</w:t>
      </w:r>
    </w:p>
    <w:p w14:paraId="11F2FCC9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ly Interview at  (3) ________________________________________________</w:t>
      </w:r>
    </w:p>
    <w:p w14:paraId="31D8586D" w14:textId="77777777" w:rsidR="00F90EB2" w:rsidRDefault="00F90EB2"/>
    <w:p w14:paraId="53C52A48" w14:textId="77777777" w:rsidR="00F90EB2" w:rsidRDefault="00F90EB2">
      <w:pPr>
        <w:pStyle w:val="QuestionSeparator"/>
      </w:pPr>
    </w:p>
    <w:p w14:paraId="4DF40072" w14:textId="77777777" w:rsidR="00F90EB2" w:rsidRDefault="00A45D0D">
      <w:pPr>
        <w:pStyle w:val="QDisplayLogic"/>
        <w:keepNext/>
      </w:pPr>
      <w:r>
        <w:t>Display This Question:</w:t>
      </w:r>
    </w:p>
    <w:p w14:paraId="24C1EBA9" w14:textId="77777777" w:rsidR="00F90EB2" w:rsidRDefault="00A45D0D">
      <w:pPr>
        <w:pStyle w:val="QDisplayLogic"/>
        <w:keepNext/>
        <w:ind w:firstLine="400"/>
      </w:pPr>
      <w:r>
        <w:t>If In which of these Northeastern States did you apply to PEM Fell</w:t>
      </w:r>
      <w:r>
        <w:t>owship programs? = Massachussetts [ Like ]</w:t>
      </w:r>
    </w:p>
    <w:p w14:paraId="3E7A687E" w14:textId="77777777" w:rsidR="00F90EB2" w:rsidRDefault="00F90EB2"/>
    <w:p w14:paraId="79078927" w14:textId="77777777" w:rsidR="00F90EB2" w:rsidRDefault="00A45D0D">
      <w:pPr>
        <w:keepNext/>
      </w:pPr>
      <w:r>
        <w:t>Q21 In Massachussetts, how many programs did you:</w:t>
      </w:r>
    </w:p>
    <w:p w14:paraId="3125A623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1) ________________________________________________</w:t>
      </w:r>
    </w:p>
    <w:p w14:paraId="0C63680E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ve an Invitation to Interview  (2) ________________________________________________</w:t>
      </w:r>
    </w:p>
    <w:p w14:paraId="5C9BA4AB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ly I</w:t>
      </w:r>
      <w:r>
        <w:t>nterview at  (3) ________________________________________________</w:t>
      </w:r>
    </w:p>
    <w:p w14:paraId="5A092E2E" w14:textId="77777777" w:rsidR="00F90EB2" w:rsidRDefault="00F90EB2"/>
    <w:p w14:paraId="2D3D706E" w14:textId="77777777" w:rsidR="00F90EB2" w:rsidRDefault="00F90EB2">
      <w:pPr>
        <w:pStyle w:val="QuestionSeparator"/>
      </w:pPr>
    </w:p>
    <w:p w14:paraId="290EFE02" w14:textId="77777777" w:rsidR="00F90EB2" w:rsidRDefault="00A45D0D">
      <w:pPr>
        <w:pStyle w:val="QDisplayLogic"/>
        <w:keepNext/>
      </w:pPr>
      <w:r>
        <w:lastRenderedPageBreak/>
        <w:t>Display This Question:</w:t>
      </w:r>
    </w:p>
    <w:p w14:paraId="3F336898" w14:textId="77777777" w:rsidR="00F90EB2" w:rsidRDefault="00A45D0D">
      <w:pPr>
        <w:pStyle w:val="QDisplayLogic"/>
        <w:keepNext/>
        <w:ind w:firstLine="400"/>
      </w:pPr>
      <w:r>
        <w:t>If In which of these Northeastern States did you apply to PEM Fellowship programs? = Maryland [ Like ]</w:t>
      </w:r>
    </w:p>
    <w:p w14:paraId="32406F34" w14:textId="77777777" w:rsidR="00F90EB2" w:rsidRDefault="00F90EB2"/>
    <w:p w14:paraId="6CF6EB84" w14:textId="77777777" w:rsidR="00F90EB2" w:rsidRDefault="00A45D0D">
      <w:pPr>
        <w:keepNext/>
      </w:pPr>
      <w:r>
        <w:t>Q49 In Maryland, how many programs did you:</w:t>
      </w:r>
    </w:p>
    <w:p w14:paraId="57B607AF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1) ___</w:t>
      </w:r>
      <w:r>
        <w:t>_____________________________________________</w:t>
      </w:r>
    </w:p>
    <w:p w14:paraId="7D51B197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ve an Invitation to Interview  (2) ________________________________________________</w:t>
      </w:r>
    </w:p>
    <w:p w14:paraId="4216F913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ly Interview at  (3) ________________________________________________</w:t>
      </w:r>
    </w:p>
    <w:p w14:paraId="065E1444" w14:textId="77777777" w:rsidR="00F90EB2" w:rsidRDefault="00F90EB2"/>
    <w:p w14:paraId="623C1751" w14:textId="77777777" w:rsidR="00F90EB2" w:rsidRDefault="00F90EB2">
      <w:pPr>
        <w:pStyle w:val="QuestionSeparator"/>
      </w:pPr>
    </w:p>
    <w:p w14:paraId="36577B7B" w14:textId="77777777" w:rsidR="00F90EB2" w:rsidRDefault="00A45D0D">
      <w:pPr>
        <w:pStyle w:val="QDisplayLogic"/>
        <w:keepNext/>
      </w:pPr>
      <w:r>
        <w:t>Display This Question:</w:t>
      </w:r>
    </w:p>
    <w:p w14:paraId="5528FD97" w14:textId="77777777" w:rsidR="00F90EB2" w:rsidRDefault="00A45D0D">
      <w:pPr>
        <w:pStyle w:val="QDisplayLogic"/>
        <w:keepNext/>
        <w:ind w:firstLine="400"/>
      </w:pPr>
      <w:r>
        <w:t>If In which of these</w:t>
      </w:r>
      <w:r>
        <w:t xml:space="preserve"> Northeastern States did you apply to PEM Fellowship programs? = District of Columbia [ Like ]</w:t>
      </w:r>
    </w:p>
    <w:p w14:paraId="209576E1" w14:textId="77777777" w:rsidR="00F90EB2" w:rsidRDefault="00F90EB2"/>
    <w:p w14:paraId="20FE543B" w14:textId="77777777" w:rsidR="00F90EB2" w:rsidRDefault="00A45D0D">
      <w:pPr>
        <w:keepNext/>
      </w:pPr>
      <w:r>
        <w:t>Q50 In the District of Columbia, how many programs did you:</w:t>
      </w:r>
    </w:p>
    <w:p w14:paraId="57F221A4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1) ________________________________________________</w:t>
      </w:r>
    </w:p>
    <w:p w14:paraId="7F0171FB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ve an Invitation to Interview  (2) ________________________________________________</w:t>
      </w:r>
    </w:p>
    <w:p w14:paraId="757EAF7A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ly Interview at  (3) ________________________________________________</w:t>
      </w:r>
    </w:p>
    <w:p w14:paraId="181EE0EC" w14:textId="77777777" w:rsidR="00F90EB2" w:rsidRDefault="00F90EB2"/>
    <w:p w14:paraId="73A76C1D" w14:textId="77777777" w:rsidR="00F90EB2" w:rsidRDefault="00F90EB2">
      <w:pPr>
        <w:pStyle w:val="QuestionSeparator"/>
      </w:pPr>
    </w:p>
    <w:p w14:paraId="78EB7F14" w14:textId="77777777" w:rsidR="00F90EB2" w:rsidRDefault="00A45D0D">
      <w:pPr>
        <w:pStyle w:val="QDisplayLogic"/>
        <w:keepNext/>
      </w:pPr>
      <w:r>
        <w:t>Display This Question:</w:t>
      </w:r>
    </w:p>
    <w:p w14:paraId="7D772DDB" w14:textId="77777777" w:rsidR="00F90EB2" w:rsidRDefault="00A45D0D">
      <w:pPr>
        <w:pStyle w:val="QDisplayLogic"/>
        <w:keepNext/>
        <w:ind w:firstLine="400"/>
      </w:pPr>
      <w:r>
        <w:t xml:space="preserve">If </w:t>
      </w:r>
      <w:r>
        <w:t>In which of these Northeastern States did you apply to PEM Fellowship programs? = Delaware [ Like ]</w:t>
      </w:r>
    </w:p>
    <w:p w14:paraId="602713AE" w14:textId="77777777" w:rsidR="00F90EB2" w:rsidRDefault="00F90EB2"/>
    <w:p w14:paraId="562AF46B" w14:textId="77777777" w:rsidR="00F90EB2" w:rsidRDefault="00A45D0D">
      <w:pPr>
        <w:keepNext/>
      </w:pPr>
      <w:r>
        <w:t>Q51 In Delaware, how many programs did you:</w:t>
      </w:r>
    </w:p>
    <w:p w14:paraId="48EF9087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1) ________________________________________________</w:t>
      </w:r>
    </w:p>
    <w:p w14:paraId="298854D9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ve an Invitation to Interview  (2) ________</w:t>
      </w:r>
      <w:r>
        <w:t>________________________________________</w:t>
      </w:r>
    </w:p>
    <w:p w14:paraId="6E2BDF72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ly Interview at  (3) ________________________________________________</w:t>
      </w:r>
    </w:p>
    <w:p w14:paraId="242817B8" w14:textId="77777777" w:rsidR="00F90EB2" w:rsidRDefault="00F90EB2"/>
    <w:p w14:paraId="3122B8B3" w14:textId="77777777" w:rsidR="00F90EB2" w:rsidRDefault="00F90EB2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F90EB2" w14:paraId="2D7A3177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C14701D" w14:textId="77777777" w:rsidR="00F90EB2" w:rsidRDefault="00A45D0D">
            <w:pPr>
              <w:rPr>
                <w:color w:val="CCCCCC"/>
              </w:rPr>
            </w:pPr>
            <w:r>
              <w:rPr>
                <w:color w:val="CCCCCC"/>
              </w:rPr>
              <w:lastRenderedPageBreak/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71DCE24" w14:textId="77777777" w:rsidR="00F90EB2" w:rsidRDefault="00F90EB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43C87BC5" w14:textId="77777777" w:rsidR="00F90EB2" w:rsidRDefault="00A45D0D">
      <w:r>
        <w:br w:type="page"/>
      </w:r>
    </w:p>
    <w:p w14:paraId="7D4110BA" w14:textId="77777777" w:rsidR="00F90EB2" w:rsidRDefault="00A45D0D">
      <w:pPr>
        <w:pStyle w:val="QDisplayLogic"/>
        <w:keepNext/>
      </w:pPr>
      <w:r>
        <w:lastRenderedPageBreak/>
        <w:t>Display This Question:</w:t>
      </w:r>
    </w:p>
    <w:p w14:paraId="442B9972" w14:textId="77777777" w:rsidR="00F90EB2" w:rsidRDefault="00A45D0D">
      <w:pPr>
        <w:pStyle w:val="QDisplayLogic"/>
        <w:keepNext/>
        <w:ind w:firstLine="400"/>
      </w:pPr>
      <w:r>
        <w:t>If In which areas of the country did you apply to PEM fellowship? = Image:Midwest</w:t>
      </w:r>
    </w:p>
    <w:p w14:paraId="57AA7737" w14:textId="77777777" w:rsidR="00F90EB2" w:rsidRDefault="00F90EB2"/>
    <w:p w14:paraId="41AC59CA" w14:textId="77777777" w:rsidR="00F90EB2" w:rsidRDefault="00A45D0D">
      <w:pPr>
        <w:keepNext/>
      </w:pPr>
      <w:r>
        <w:t>Q26 In which of these Midwestern States did you apply to PEM Fellowship program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52"/>
        <w:gridCol w:w="2338"/>
        <w:gridCol w:w="2341"/>
        <w:gridCol w:w="2329"/>
      </w:tblGrid>
      <w:tr w:rsidR="00F90EB2" w14:paraId="209927B8" w14:textId="77777777" w:rsidTr="00F90E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BFD67F0" w14:textId="77777777" w:rsidR="00F90EB2" w:rsidRDefault="00F90EB2">
            <w:pPr>
              <w:keepNext/>
            </w:pPr>
          </w:p>
        </w:tc>
        <w:tc>
          <w:tcPr>
            <w:tcW w:w="2394" w:type="dxa"/>
          </w:tcPr>
          <w:p w14:paraId="13891597" w14:textId="77777777" w:rsidR="00F90EB2" w:rsidRDefault="00A45D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like (1)</w:t>
            </w:r>
          </w:p>
        </w:tc>
        <w:tc>
          <w:tcPr>
            <w:tcW w:w="2394" w:type="dxa"/>
          </w:tcPr>
          <w:p w14:paraId="0D0E0C90" w14:textId="77777777" w:rsidR="00F90EB2" w:rsidRDefault="00A45D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utral (2)</w:t>
            </w:r>
          </w:p>
        </w:tc>
        <w:tc>
          <w:tcPr>
            <w:tcW w:w="2394" w:type="dxa"/>
          </w:tcPr>
          <w:p w14:paraId="6F04A775" w14:textId="77777777" w:rsidR="00F90EB2" w:rsidRDefault="00A45D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ike (3)</w:t>
            </w:r>
          </w:p>
        </w:tc>
      </w:tr>
      <w:tr w:rsidR="00F90EB2" w14:paraId="6DE6C5E8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E958D32" w14:textId="77777777" w:rsidR="00F90EB2" w:rsidRDefault="00A45D0D">
            <w:pPr>
              <w:keepNext/>
            </w:pPr>
            <w:r>
              <w:t xml:space="preserve">Ohio (21) </w:t>
            </w:r>
          </w:p>
        </w:tc>
        <w:tc>
          <w:tcPr>
            <w:tcW w:w="2394" w:type="dxa"/>
          </w:tcPr>
          <w:p w14:paraId="3A56785A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253EF96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91B0DA2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0EB2" w14:paraId="68631AF9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9434F1D" w14:textId="77777777" w:rsidR="00F90EB2" w:rsidRDefault="00A45D0D">
            <w:pPr>
              <w:keepNext/>
            </w:pPr>
            <w:r>
              <w:t xml:space="preserve">Michigan (22) </w:t>
            </w:r>
          </w:p>
        </w:tc>
        <w:tc>
          <w:tcPr>
            <w:tcW w:w="2394" w:type="dxa"/>
          </w:tcPr>
          <w:p w14:paraId="363EF2DD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7F7CE45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8B0F991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0EB2" w14:paraId="1CD67948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D0EA07E" w14:textId="77777777" w:rsidR="00F90EB2" w:rsidRDefault="00A45D0D">
            <w:pPr>
              <w:keepNext/>
            </w:pPr>
            <w:r>
              <w:t xml:space="preserve">Illinois (23) </w:t>
            </w:r>
          </w:p>
        </w:tc>
        <w:tc>
          <w:tcPr>
            <w:tcW w:w="2394" w:type="dxa"/>
          </w:tcPr>
          <w:p w14:paraId="752FDA09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7CC8A6C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CE73485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0EB2" w14:paraId="37081458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AF78403" w14:textId="77777777" w:rsidR="00F90EB2" w:rsidRDefault="00A45D0D">
            <w:pPr>
              <w:keepNext/>
            </w:pPr>
            <w:r>
              <w:t xml:space="preserve">Minnesota (24) </w:t>
            </w:r>
          </w:p>
        </w:tc>
        <w:tc>
          <w:tcPr>
            <w:tcW w:w="2394" w:type="dxa"/>
          </w:tcPr>
          <w:p w14:paraId="34906485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26D1EDB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F45778C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0EB2" w14:paraId="62C825EB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C014FAE" w14:textId="77777777" w:rsidR="00F90EB2" w:rsidRDefault="00A45D0D">
            <w:pPr>
              <w:keepNext/>
            </w:pPr>
            <w:r>
              <w:t xml:space="preserve">Missouri (25) </w:t>
            </w:r>
          </w:p>
        </w:tc>
        <w:tc>
          <w:tcPr>
            <w:tcW w:w="2394" w:type="dxa"/>
          </w:tcPr>
          <w:p w14:paraId="695AACA3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69DCEAB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F0E4DB5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0EB2" w14:paraId="5B9032A2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3638A4E" w14:textId="77777777" w:rsidR="00F90EB2" w:rsidRDefault="00A45D0D">
            <w:pPr>
              <w:keepNext/>
            </w:pPr>
            <w:r>
              <w:t xml:space="preserve">Wisconsin (26) </w:t>
            </w:r>
          </w:p>
        </w:tc>
        <w:tc>
          <w:tcPr>
            <w:tcW w:w="2394" w:type="dxa"/>
          </w:tcPr>
          <w:p w14:paraId="0CBD9553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0165376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38CCC8D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0EB2" w14:paraId="42913C63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5F362E4" w14:textId="77777777" w:rsidR="00F90EB2" w:rsidRDefault="00A45D0D">
            <w:pPr>
              <w:keepNext/>
            </w:pPr>
            <w:r>
              <w:t xml:space="preserve">Indiana (27) </w:t>
            </w:r>
          </w:p>
        </w:tc>
        <w:tc>
          <w:tcPr>
            <w:tcW w:w="2394" w:type="dxa"/>
          </w:tcPr>
          <w:p w14:paraId="2525B034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1E57988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B742A8D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58C681A6" w14:textId="77777777" w:rsidR="00F90EB2" w:rsidRDefault="00F90EB2"/>
    <w:p w14:paraId="5268956B" w14:textId="77777777" w:rsidR="00F90EB2" w:rsidRDefault="00A45D0D">
      <w:pPr>
        <w:keepNext/>
      </w:pPr>
      <w:r>
        <w:rPr>
          <w:noProof/>
        </w:rPr>
        <w:drawing>
          <wp:inline distT="0" distB="0" distL="0" distR="0" wp14:anchorId="45358183" wp14:editId="30B657FB">
            <wp:extent cx="3152775" cy="2400300"/>
            <wp:effectExtent l="0" t="0" r="0" b="0"/>
            <wp:docPr id="3" name="Graphic.php?IM=IM_3CaL8l5FulSsxE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phic.php?IM=IM_3CaL8l5FulSsxE2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3152775" cy="24003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91B17" w14:textId="77777777" w:rsidR="00F90EB2" w:rsidRDefault="00F90EB2"/>
    <w:p w14:paraId="56D10670" w14:textId="77777777" w:rsidR="00F90EB2" w:rsidRDefault="00F90EB2">
      <w:pPr>
        <w:pStyle w:val="QuestionSeparator"/>
      </w:pPr>
    </w:p>
    <w:p w14:paraId="2BF0E2A9" w14:textId="77777777" w:rsidR="00F90EB2" w:rsidRDefault="00A45D0D">
      <w:pPr>
        <w:pStyle w:val="QDisplayLogic"/>
        <w:keepNext/>
      </w:pPr>
      <w:r>
        <w:t>Display This Question:</w:t>
      </w:r>
    </w:p>
    <w:p w14:paraId="53343D6B" w14:textId="77777777" w:rsidR="00F90EB2" w:rsidRDefault="00A45D0D">
      <w:pPr>
        <w:pStyle w:val="QDisplayLogic"/>
        <w:keepNext/>
        <w:ind w:firstLine="400"/>
      </w:pPr>
      <w:r>
        <w:t>If In which of these Midwestern States did you apply to PEM Fellowship programs? = Ohio [ Like ]</w:t>
      </w:r>
    </w:p>
    <w:p w14:paraId="16250B6A" w14:textId="77777777" w:rsidR="00F90EB2" w:rsidRDefault="00F90EB2"/>
    <w:p w14:paraId="2633974F" w14:textId="77777777" w:rsidR="00F90EB2" w:rsidRDefault="00A45D0D">
      <w:pPr>
        <w:keepNext/>
      </w:pPr>
      <w:r>
        <w:t>Q27 In Ohio, how many programs did you:</w:t>
      </w:r>
    </w:p>
    <w:p w14:paraId="24407536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1) ________________________________________________</w:t>
      </w:r>
    </w:p>
    <w:p w14:paraId="57DD6558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ve an Invitation to Interview  (2) ________________________________________________</w:t>
      </w:r>
    </w:p>
    <w:p w14:paraId="6385BACE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ly Interview at  (3) ________________________________________________</w:t>
      </w:r>
    </w:p>
    <w:p w14:paraId="1C5C68E0" w14:textId="77777777" w:rsidR="00F90EB2" w:rsidRDefault="00F90EB2"/>
    <w:p w14:paraId="20300C67" w14:textId="77777777" w:rsidR="00F90EB2" w:rsidRDefault="00F90EB2">
      <w:pPr>
        <w:pStyle w:val="QuestionSeparator"/>
      </w:pPr>
    </w:p>
    <w:p w14:paraId="6E5899A4" w14:textId="77777777" w:rsidR="00F90EB2" w:rsidRDefault="00A45D0D">
      <w:pPr>
        <w:pStyle w:val="QDisplayLogic"/>
        <w:keepNext/>
      </w:pPr>
      <w:r>
        <w:t>Display This Question:</w:t>
      </w:r>
    </w:p>
    <w:p w14:paraId="580B1AB1" w14:textId="77777777" w:rsidR="00F90EB2" w:rsidRDefault="00A45D0D">
      <w:pPr>
        <w:pStyle w:val="QDisplayLogic"/>
        <w:keepNext/>
        <w:ind w:firstLine="400"/>
      </w:pPr>
      <w:r>
        <w:t xml:space="preserve">If </w:t>
      </w:r>
      <w:r>
        <w:t>In which of these Midwestern States did you apply to PEM Fellowship programs? = Michigan [ Like ]</w:t>
      </w:r>
    </w:p>
    <w:p w14:paraId="3D0BEAB7" w14:textId="77777777" w:rsidR="00F90EB2" w:rsidRDefault="00F90EB2"/>
    <w:p w14:paraId="0D385656" w14:textId="77777777" w:rsidR="00F90EB2" w:rsidRDefault="00A45D0D">
      <w:pPr>
        <w:keepNext/>
      </w:pPr>
      <w:r>
        <w:t>Q28 In Michigan, how many programs did you:</w:t>
      </w:r>
    </w:p>
    <w:p w14:paraId="4554CB47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1) ________________________________________________</w:t>
      </w:r>
    </w:p>
    <w:p w14:paraId="610738CF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ve an Invitation to Interview  (2) __________</w:t>
      </w:r>
      <w:r>
        <w:t>______________________________________</w:t>
      </w:r>
    </w:p>
    <w:p w14:paraId="6D1B4B1E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ly Interview at  (3) ________________________________________________</w:t>
      </w:r>
    </w:p>
    <w:p w14:paraId="4B1DA9A5" w14:textId="77777777" w:rsidR="00F90EB2" w:rsidRDefault="00F90EB2"/>
    <w:p w14:paraId="4C020093" w14:textId="77777777" w:rsidR="00F90EB2" w:rsidRDefault="00F90EB2">
      <w:pPr>
        <w:pStyle w:val="QuestionSeparator"/>
      </w:pPr>
    </w:p>
    <w:p w14:paraId="03DCD4E2" w14:textId="77777777" w:rsidR="00F90EB2" w:rsidRDefault="00A45D0D">
      <w:pPr>
        <w:pStyle w:val="QDisplayLogic"/>
        <w:keepNext/>
      </w:pPr>
      <w:r>
        <w:t>Display This Question:</w:t>
      </w:r>
    </w:p>
    <w:p w14:paraId="49DF8E89" w14:textId="77777777" w:rsidR="00F90EB2" w:rsidRDefault="00A45D0D">
      <w:pPr>
        <w:pStyle w:val="QDisplayLogic"/>
        <w:keepNext/>
        <w:ind w:firstLine="400"/>
      </w:pPr>
      <w:r>
        <w:t>If In which of these Midwestern States did you apply to PEM Fellowship programs? = Illinois [ Like ]</w:t>
      </w:r>
    </w:p>
    <w:p w14:paraId="206BEC99" w14:textId="77777777" w:rsidR="00F90EB2" w:rsidRDefault="00F90EB2"/>
    <w:p w14:paraId="6760605A" w14:textId="77777777" w:rsidR="00F90EB2" w:rsidRDefault="00A45D0D">
      <w:pPr>
        <w:keepNext/>
      </w:pPr>
      <w:r>
        <w:t>Q29 In Illinoi</w:t>
      </w:r>
      <w:r>
        <w:t>s, how many programs did you:</w:t>
      </w:r>
    </w:p>
    <w:p w14:paraId="775D546D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1) ________________________________________________</w:t>
      </w:r>
    </w:p>
    <w:p w14:paraId="527CE3D7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ve an Invitation to Interview  (2) ________________________________________________</w:t>
      </w:r>
    </w:p>
    <w:p w14:paraId="1C3D8DE4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ly Interview at  (3) _______________________________________________</w:t>
      </w:r>
      <w:r>
        <w:t>_</w:t>
      </w:r>
    </w:p>
    <w:p w14:paraId="0079350E" w14:textId="77777777" w:rsidR="00F90EB2" w:rsidRDefault="00F90EB2"/>
    <w:p w14:paraId="44F509AA" w14:textId="77777777" w:rsidR="00F90EB2" w:rsidRDefault="00F90EB2">
      <w:pPr>
        <w:pStyle w:val="QuestionSeparator"/>
      </w:pPr>
    </w:p>
    <w:p w14:paraId="0780A5B7" w14:textId="77777777" w:rsidR="00F90EB2" w:rsidRDefault="00A45D0D">
      <w:pPr>
        <w:pStyle w:val="QDisplayLogic"/>
        <w:keepNext/>
      </w:pPr>
      <w:r>
        <w:t>Display This Question:</w:t>
      </w:r>
    </w:p>
    <w:p w14:paraId="6D620C15" w14:textId="77777777" w:rsidR="00F90EB2" w:rsidRDefault="00A45D0D">
      <w:pPr>
        <w:pStyle w:val="QDisplayLogic"/>
        <w:keepNext/>
        <w:ind w:firstLine="400"/>
      </w:pPr>
      <w:r>
        <w:t>If In which of these Midwestern States did you apply to PEM Fellowship programs? = Minnesota [ Like ]</w:t>
      </w:r>
    </w:p>
    <w:p w14:paraId="65768114" w14:textId="77777777" w:rsidR="00F90EB2" w:rsidRDefault="00F90EB2"/>
    <w:p w14:paraId="0E42DB6C" w14:textId="77777777" w:rsidR="00F90EB2" w:rsidRDefault="00A45D0D">
      <w:pPr>
        <w:keepNext/>
      </w:pPr>
      <w:r>
        <w:t>Q30 In Minnesota, how many programs did you:</w:t>
      </w:r>
    </w:p>
    <w:p w14:paraId="35E87B14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1) ________________________________________________</w:t>
      </w:r>
    </w:p>
    <w:p w14:paraId="32C674A0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ve an Invitation to Interview  (2) ________________________________________________</w:t>
      </w:r>
    </w:p>
    <w:p w14:paraId="0274E71C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ly Interview at  (3) ________________________________________________</w:t>
      </w:r>
    </w:p>
    <w:p w14:paraId="59D2CD80" w14:textId="77777777" w:rsidR="00F90EB2" w:rsidRDefault="00F90EB2"/>
    <w:p w14:paraId="0722876A" w14:textId="77777777" w:rsidR="00F90EB2" w:rsidRDefault="00F90EB2">
      <w:pPr>
        <w:pStyle w:val="QuestionSeparator"/>
      </w:pPr>
    </w:p>
    <w:p w14:paraId="52B1A4CE" w14:textId="77777777" w:rsidR="00F90EB2" w:rsidRDefault="00A45D0D">
      <w:pPr>
        <w:pStyle w:val="QDisplayLogic"/>
        <w:keepNext/>
      </w:pPr>
      <w:r>
        <w:lastRenderedPageBreak/>
        <w:t>Display This Question:</w:t>
      </w:r>
    </w:p>
    <w:p w14:paraId="040C4EA1" w14:textId="77777777" w:rsidR="00F90EB2" w:rsidRDefault="00A45D0D">
      <w:pPr>
        <w:pStyle w:val="QDisplayLogic"/>
        <w:keepNext/>
        <w:ind w:firstLine="400"/>
      </w:pPr>
      <w:r>
        <w:t xml:space="preserve">If </w:t>
      </w:r>
      <w:r>
        <w:t>In which of these Midwestern States did you apply to PEM Fellowship programs? = Missouri [ Like ]</w:t>
      </w:r>
    </w:p>
    <w:p w14:paraId="67311728" w14:textId="77777777" w:rsidR="00F90EB2" w:rsidRDefault="00F90EB2"/>
    <w:p w14:paraId="61523ADD" w14:textId="77777777" w:rsidR="00F90EB2" w:rsidRDefault="00A45D0D">
      <w:pPr>
        <w:keepNext/>
      </w:pPr>
      <w:r>
        <w:t>Q31 In Missouri, how many programs did you:</w:t>
      </w:r>
    </w:p>
    <w:p w14:paraId="2AA90841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1) ________________________________________________</w:t>
      </w:r>
    </w:p>
    <w:p w14:paraId="31AE6288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ve an Invitation to Interview  (2) __________</w:t>
      </w:r>
      <w:r>
        <w:t>______________________________________</w:t>
      </w:r>
    </w:p>
    <w:p w14:paraId="0A06C8BC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ly Interview at  (3) ________________________________________________</w:t>
      </w:r>
    </w:p>
    <w:p w14:paraId="414F9928" w14:textId="77777777" w:rsidR="00F90EB2" w:rsidRDefault="00F90EB2"/>
    <w:p w14:paraId="25B36A9A" w14:textId="77777777" w:rsidR="00F90EB2" w:rsidRDefault="00F90EB2">
      <w:pPr>
        <w:pStyle w:val="QuestionSeparator"/>
      </w:pPr>
    </w:p>
    <w:p w14:paraId="6F0D4BF7" w14:textId="77777777" w:rsidR="00F90EB2" w:rsidRDefault="00A45D0D">
      <w:pPr>
        <w:pStyle w:val="QDisplayLogic"/>
        <w:keepNext/>
      </w:pPr>
      <w:r>
        <w:t>Display This Question:</w:t>
      </w:r>
    </w:p>
    <w:p w14:paraId="6C284182" w14:textId="77777777" w:rsidR="00F90EB2" w:rsidRDefault="00A45D0D">
      <w:pPr>
        <w:pStyle w:val="QDisplayLogic"/>
        <w:keepNext/>
        <w:ind w:firstLine="400"/>
      </w:pPr>
      <w:r>
        <w:t>If In which of these Midwestern States did you apply to PEM Fellowship programs? = Wisconsin [ Like ]</w:t>
      </w:r>
    </w:p>
    <w:p w14:paraId="5F65FEF4" w14:textId="77777777" w:rsidR="00F90EB2" w:rsidRDefault="00F90EB2"/>
    <w:p w14:paraId="66F2B1AD" w14:textId="77777777" w:rsidR="00F90EB2" w:rsidRDefault="00A45D0D">
      <w:pPr>
        <w:keepNext/>
      </w:pPr>
      <w:r>
        <w:t>Q32 In Wiscon</w:t>
      </w:r>
      <w:r>
        <w:t>sin, how many programs did you:</w:t>
      </w:r>
    </w:p>
    <w:p w14:paraId="07972E4A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1) ________________________________________________</w:t>
      </w:r>
    </w:p>
    <w:p w14:paraId="4DD78AB3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ve an Invitation to Interview  (2) ________________________________________________</w:t>
      </w:r>
    </w:p>
    <w:p w14:paraId="60F0C93F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ly Interview at  (3) _____________________________________________</w:t>
      </w:r>
      <w:r>
        <w:t>___</w:t>
      </w:r>
    </w:p>
    <w:p w14:paraId="10655606" w14:textId="77777777" w:rsidR="00F90EB2" w:rsidRDefault="00F90EB2"/>
    <w:p w14:paraId="1AA1D962" w14:textId="77777777" w:rsidR="00F90EB2" w:rsidRDefault="00F90EB2">
      <w:pPr>
        <w:pStyle w:val="QuestionSeparator"/>
      </w:pPr>
    </w:p>
    <w:p w14:paraId="4E1D36BA" w14:textId="77777777" w:rsidR="00F90EB2" w:rsidRDefault="00A45D0D">
      <w:pPr>
        <w:pStyle w:val="QDisplayLogic"/>
        <w:keepNext/>
      </w:pPr>
      <w:r>
        <w:t>Display This Question:</w:t>
      </w:r>
    </w:p>
    <w:p w14:paraId="51C96B44" w14:textId="77777777" w:rsidR="00F90EB2" w:rsidRDefault="00A45D0D">
      <w:pPr>
        <w:pStyle w:val="QDisplayLogic"/>
        <w:keepNext/>
        <w:ind w:firstLine="400"/>
      </w:pPr>
      <w:r>
        <w:t>If In which of these Midwestern States did you apply to PEM Fellowship programs? = Indiana [ Like ]</w:t>
      </w:r>
    </w:p>
    <w:p w14:paraId="3724E68C" w14:textId="77777777" w:rsidR="00F90EB2" w:rsidRDefault="00F90EB2"/>
    <w:p w14:paraId="1DAD5058" w14:textId="77777777" w:rsidR="00F90EB2" w:rsidRDefault="00A45D0D">
      <w:pPr>
        <w:keepNext/>
      </w:pPr>
      <w:r>
        <w:t>Q33 In Indiana, how many programs did you:</w:t>
      </w:r>
    </w:p>
    <w:p w14:paraId="1CEFFE63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1) ________________________________________________</w:t>
      </w:r>
    </w:p>
    <w:p w14:paraId="3DFEDB34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ve an Invitation to Interview  (2) ________________________________________________</w:t>
      </w:r>
    </w:p>
    <w:p w14:paraId="752C3F6A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ly Interview at  (3) ________________________________________________</w:t>
      </w:r>
    </w:p>
    <w:p w14:paraId="3D89CA6E" w14:textId="77777777" w:rsidR="00F90EB2" w:rsidRDefault="00F90EB2"/>
    <w:p w14:paraId="6A27C0CA" w14:textId="77777777" w:rsidR="00F90EB2" w:rsidRDefault="00F90EB2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F90EB2" w14:paraId="164892F0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21BF5A1" w14:textId="77777777" w:rsidR="00F90EB2" w:rsidRDefault="00A45D0D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55AAD8B6" w14:textId="77777777" w:rsidR="00F90EB2" w:rsidRDefault="00F90EB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939CC56" w14:textId="77777777" w:rsidR="00F90EB2" w:rsidRDefault="00A45D0D">
      <w:r>
        <w:br w:type="page"/>
      </w:r>
    </w:p>
    <w:p w14:paraId="39610690" w14:textId="77777777" w:rsidR="00F90EB2" w:rsidRDefault="00A45D0D">
      <w:pPr>
        <w:pStyle w:val="QDisplayLogic"/>
        <w:keepNext/>
      </w:pPr>
      <w:r>
        <w:lastRenderedPageBreak/>
        <w:t>Display This Question:</w:t>
      </w:r>
    </w:p>
    <w:p w14:paraId="5A459DF3" w14:textId="77777777" w:rsidR="00F90EB2" w:rsidRDefault="00A45D0D">
      <w:pPr>
        <w:pStyle w:val="QDisplayLogic"/>
        <w:keepNext/>
        <w:ind w:firstLine="400"/>
      </w:pPr>
      <w:r>
        <w:t>If In which areas of the country did you apply to PEM fellowship? = Image:Southwest</w:t>
      </w:r>
    </w:p>
    <w:p w14:paraId="3BC952BD" w14:textId="77777777" w:rsidR="00F90EB2" w:rsidRDefault="00F90EB2"/>
    <w:p w14:paraId="3577DFDF" w14:textId="77777777" w:rsidR="00F90EB2" w:rsidRDefault="00A45D0D">
      <w:pPr>
        <w:keepNext/>
      </w:pPr>
      <w:r>
        <w:t>Q34 In which of these Southern States did you apply to PEM Fellowship program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52"/>
        <w:gridCol w:w="2338"/>
        <w:gridCol w:w="2341"/>
        <w:gridCol w:w="2329"/>
      </w:tblGrid>
      <w:tr w:rsidR="00F90EB2" w14:paraId="18CE3BC3" w14:textId="77777777" w:rsidTr="00F90E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2D4453A" w14:textId="77777777" w:rsidR="00F90EB2" w:rsidRDefault="00F90EB2">
            <w:pPr>
              <w:keepNext/>
            </w:pPr>
          </w:p>
        </w:tc>
        <w:tc>
          <w:tcPr>
            <w:tcW w:w="2394" w:type="dxa"/>
          </w:tcPr>
          <w:p w14:paraId="3470AC65" w14:textId="77777777" w:rsidR="00F90EB2" w:rsidRDefault="00A45D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like (1)</w:t>
            </w:r>
          </w:p>
        </w:tc>
        <w:tc>
          <w:tcPr>
            <w:tcW w:w="2394" w:type="dxa"/>
          </w:tcPr>
          <w:p w14:paraId="61926EDD" w14:textId="77777777" w:rsidR="00F90EB2" w:rsidRDefault="00A45D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utral (2)</w:t>
            </w:r>
          </w:p>
        </w:tc>
        <w:tc>
          <w:tcPr>
            <w:tcW w:w="2394" w:type="dxa"/>
          </w:tcPr>
          <w:p w14:paraId="49B3FBC3" w14:textId="77777777" w:rsidR="00F90EB2" w:rsidRDefault="00A45D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ike (3)</w:t>
            </w:r>
          </w:p>
        </w:tc>
      </w:tr>
      <w:tr w:rsidR="00F90EB2" w14:paraId="4742C55A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AD76C1A" w14:textId="77777777" w:rsidR="00F90EB2" w:rsidRDefault="00A45D0D">
            <w:pPr>
              <w:keepNext/>
            </w:pPr>
            <w:r>
              <w:t xml:space="preserve">Texas (28) </w:t>
            </w:r>
          </w:p>
        </w:tc>
        <w:tc>
          <w:tcPr>
            <w:tcW w:w="2394" w:type="dxa"/>
          </w:tcPr>
          <w:p w14:paraId="755AE720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B61B3FB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E4279AE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0EB2" w14:paraId="1520ADE0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6799EFED" w14:textId="77777777" w:rsidR="00F90EB2" w:rsidRDefault="00A45D0D">
            <w:pPr>
              <w:keepNext/>
            </w:pPr>
            <w:r>
              <w:t xml:space="preserve">Arizona (29) </w:t>
            </w:r>
          </w:p>
        </w:tc>
        <w:tc>
          <w:tcPr>
            <w:tcW w:w="2394" w:type="dxa"/>
          </w:tcPr>
          <w:p w14:paraId="179635F6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78A0D031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4C5FDFFC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0EB2" w14:paraId="708A2FD0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21BB305C" w14:textId="77777777" w:rsidR="00F90EB2" w:rsidRDefault="00A45D0D">
            <w:pPr>
              <w:keepNext/>
            </w:pPr>
            <w:r>
              <w:t xml:space="preserve">New Mexico (30) </w:t>
            </w:r>
          </w:p>
        </w:tc>
        <w:tc>
          <w:tcPr>
            <w:tcW w:w="2394" w:type="dxa"/>
          </w:tcPr>
          <w:p w14:paraId="253B05ED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45F1A08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F7682F1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0EB2" w14:paraId="1499D8EC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0593DB8" w14:textId="77777777" w:rsidR="00F90EB2" w:rsidRDefault="00A45D0D">
            <w:pPr>
              <w:keepNext/>
            </w:pPr>
            <w:r>
              <w:t xml:space="preserve">Oklahoma (31) </w:t>
            </w:r>
          </w:p>
        </w:tc>
        <w:tc>
          <w:tcPr>
            <w:tcW w:w="2394" w:type="dxa"/>
          </w:tcPr>
          <w:p w14:paraId="7AA178C2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FA29E2B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C9AAADE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6D239A24" w14:textId="77777777" w:rsidR="00F90EB2" w:rsidRDefault="00F90EB2"/>
    <w:p w14:paraId="09DD5111" w14:textId="77777777" w:rsidR="00F90EB2" w:rsidRDefault="00A45D0D">
      <w:pPr>
        <w:keepNext/>
      </w:pPr>
      <w:r>
        <w:rPr>
          <w:noProof/>
        </w:rPr>
        <w:drawing>
          <wp:inline distT="0" distB="0" distL="0" distR="0" wp14:anchorId="5E5A0668" wp14:editId="3EB4B5E6">
            <wp:extent cx="3238500" cy="2314575"/>
            <wp:effectExtent l="0" t="0" r="0" b="0"/>
            <wp:docPr id="4" name="Graphic.php?IM=IM_4ZQoIbohhr9qgI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Graphic.php?IM=IM_4ZQoIbohhr9qgIe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3238500" cy="23145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7BA191" w14:textId="77777777" w:rsidR="00F90EB2" w:rsidRDefault="00F90EB2"/>
    <w:p w14:paraId="43F1E77B" w14:textId="77777777" w:rsidR="00F90EB2" w:rsidRDefault="00F90EB2">
      <w:pPr>
        <w:pStyle w:val="QuestionSeparator"/>
      </w:pPr>
    </w:p>
    <w:p w14:paraId="324A2F2E" w14:textId="77777777" w:rsidR="00F90EB2" w:rsidRDefault="00A45D0D">
      <w:pPr>
        <w:pStyle w:val="QDisplayLogic"/>
        <w:keepNext/>
      </w:pPr>
      <w:r>
        <w:t>Display This Question:</w:t>
      </w:r>
    </w:p>
    <w:p w14:paraId="6300B4DA" w14:textId="77777777" w:rsidR="00F90EB2" w:rsidRDefault="00A45D0D">
      <w:pPr>
        <w:pStyle w:val="QDisplayLogic"/>
        <w:keepNext/>
        <w:ind w:firstLine="400"/>
      </w:pPr>
      <w:r>
        <w:t xml:space="preserve">If In which of these Southern </w:t>
      </w:r>
      <w:r>
        <w:t>States did you apply to PEM Fellowship programs? = Texas [ Like ]</w:t>
      </w:r>
    </w:p>
    <w:p w14:paraId="2D26F16E" w14:textId="77777777" w:rsidR="00F90EB2" w:rsidRDefault="00F90EB2"/>
    <w:p w14:paraId="4A08C175" w14:textId="77777777" w:rsidR="00F90EB2" w:rsidRDefault="00A45D0D">
      <w:pPr>
        <w:keepNext/>
      </w:pPr>
      <w:r>
        <w:t>Q35 In Texas, how many programs did you:</w:t>
      </w:r>
    </w:p>
    <w:p w14:paraId="4CF27DB2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1) ________________________________________________</w:t>
      </w:r>
    </w:p>
    <w:p w14:paraId="0DCCE77D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ve an Invitation to Interview  (2) _____________________________________________</w:t>
      </w:r>
      <w:r>
        <w:t>___</w:t>
      </w:r>
    </w:p>
    <w:p w14:paraId="08D96760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ly Interview at  (3) ________________________________________________</w:t>
      </w:r>
    </w:p>
    <w:p w14:paraId="175F93DC" w14:textId="77777777" w:rsidR="00F90EB2" w:rsidRDefault="00F90EB2"/>
    <w:p w14:paraId="48B82B6C" w14:textId="77777777" w:rsidR="00F90EB2" w:rsidRDefault="00F90EB2">
      <w:pPr>
        <w:pStyle w:val="QuestionSeparator"/>
      </w:pPr>
    </w:p>
    <w:p w14:paraId="5C66B988" w14:textId="77777777" w:rsidR="00F90EB2" w:rsidRDefault="00A45D0D">
      <w:pPr>
        <w:pStyle w:val="QDisplayLogic"/>
        <w:keepNext/>
      </w:pPr>
      <w:r>
        <w:t>Display This Question:</w:t>
      </w:r>
    </w:p>
    <w:p w14:paraId="6BE87470" w14:textId="77777777" w:rsidR="00F90EB2" w:rsidRDefault="00A45D0D">
      <w:pPr>
        <w:pStyle w:val="QDisplayLogic"/>
        <w:keepNext/>
        <w:ind w:firstLine="400"/>
      </w:pPr>
      <w:r>
        <w:t>If In which of these Southern States did you apply to PEM Fellowship programs? = Arizona [ Like ]</w:t>
      </w:r>
    </w:p>
    <w:p w14:paraId="4FC7EB51" w14:textId="77777777" w:rsidR="00F90EB2" w:rsidRDefault="00F90EB2"/>
    <w:p w14:paraId="439B5B5E" w14:textId="77777777" w:rsidR="00F90EB2" w:rsidRDefault="00A45D0D">
      <w:pPr>
        <w:keepNext/>
      </w:pPr>
      <w:r>
        <w:lastRenderedPageBreak/>
        <w:t>Q36 In Arizona, how many programs did you:</w:t>
      </w:r>
    </w:p>
    <w:p w14:paraId="3A0CEFED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1) ________________________________________________</w:t>
      </w:r>
    </w:p>
    <w:p w14:paraId="1D5D3B94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ve an Invitation to Interview  (2) ________________________________________________</w:t>
      </w:r>
    </w:p>
    <w:p w14:paraId="1CC3667F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ly Interview at  (3) __________________________________</w:t>
      </w:r>
      <w:r>
        <w:t>______________</w:t>
      </w:r>
    </w:p>
    <w:p w14:paraId="0F3FE5CA" w14:textId="77777777" w:rsidR="00F90EB2" w:rsidRDefault="00F90EB2"/>
    <w:p w14:paraId="215F2D15" w14:textId="77777777" w:rsidR="00F90EB2" w:rsidRDefault="00F90EB2">
      <w:pPr>
        <w:pStyle w:val="QuestionSeparator"/>
      </w:pPr>
    </w:p>
    <w:p w14:paraId="5B514908" w14:textId="77777777" w:rsidR="00F90EB2" w:rsidRDefault="00A45D0D">
      <w:pPr>
        <w:pStyle w:val="QDisplayLogic"/>
        <w:keepNext/>
      </w:pPr>
      <w:r>
        <w:t>Display This Question:</w:t>
      </w:r>
    </w:p>
    <w:p w14:paraId="586B9FE8" w14:textId="77777777" w:rsidR="00F90EB2" w:rsidRDefault="00A45D0D">
      <w:pPr>
        <w:pStyle w:val="QDisplayLogic"/>
        <w:keepNext/>
        <w:ind w:firstLine="400"/>
      </w:pPr>
      <w:r>
        <w:t>If In which of these Southern States did you apply to PEM Fellowship programs? = New Mexico [ Like ]</w:t>
      </w:r>
    </w:p>
    <w:p w14:paraId="33E2659E" w14:textId="77777777" w:rsidR="00F90EB2" w:rsidRDefault="00F90EB2"/>
    <w:p w14:paraId="0F612C2D" w14:textId="77777777" w:rsidR="00F90EB2" w:rsidRDefault="00A45D0D">
      <w:pPr>
        <w:keepNext/>
      </w:pPr>
      <w:r>
        <w:t>Q37 In New Mexico, how many programs did you:</w:t>
      </w:r>
    </w:p>
    <w:p w14:paraId="1DE882A8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1) ________________________________________________</w:t>
      </w:r>
    </w:p>
    <w:p w14:paraId="7BE9255E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</w:t>
      </w:r>
      <w:r>
        <w:t>ve an Invitation to Interview  (2) ________________________________________________</w:t>
      </w:r>
    </w:p>
    <w:p w14:paraId="3A4B8C26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ly Interview at  (3) ________________________________________________</w:t>
      </w:r>
    </w:p>
    <w:p w14:paraId="7F4C5129" w14:textId="77777777" w:rsidR="00F90EB2" w:rsidRDefault="00F90EB2"/>
    <w:p w14:paraId="2DD29D6A" w14:textId="77777777" w:rsidR="00F90EB2" w:rsidRDefault="00F90EB2">
      <w:pPr>
        <w:pStyle w:val="QuestionSeparator"/>
      </w:pPr>
    </w:p>
    <w:p w14:paraId="03EDA761" w14:textId="77777777" w:rsidR="00F90EB2" w:rsidRDefault="00A45D0D">
      <w:pPr>
        <w:pStyle w:val="QDisplayLogic"/>
        <w:keepNext/>
      </w:pPr>
      <w:r>
        <w:t>Display This Question:</w:t>
      </w:r>
    </w:p>
    <w:p w14:paraId="4F3AECBC" w14:textId="77777777" w:rsidR="00F90EB2" w:rsidRDefault="00A45D0D">
      <w:pPr>
        <w:pStyle w:val="QDisplayLogic"/>
        <w:keepNext/>
        <w:ind w:firstLine="400"/>
      </w:pPr>
      <w:r>
        <w:t>If In which of these Southern States did you apply to PEM Fellowship pr</w:t>
      </w:r>
      <w:r>
        <w:t>ograms? = Oklahoma [ Like ]</w:t>
      </w:r>
    </w:p>
    <w:p w14:paraId="2298C07D" w14:textId="77777777" w:rsidR="00F90EB2" w:rsidRDefault="00F90EB2"/>
    <w:p w14:paraId="591D4D3B" w14:textId="77777777" w:rsidR="00F90EB2" w:rsidRDefault="00A45D0D">
      <w:pPr>
        <w:keepNext/>
      </w:pPr>
      <w:r>
        <w:t>Q38 In Oklahoma, how many programs did you:</w:t>
      </w:r>
    </w:p>
    <w:p w14:paraId="5428B7C2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1) ________________________________________________</w:t>
      </w:r>
    </w:p>
    <w:p w14:paraId="391E79D3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ve an Invitation to Interview  (2) ________________________________________________</w:t>
      </w:r>
    </w:p>
    <w:p w14:paraId="61346027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ly Interview at  (3) ____</w:t>
      </w:r>
      <w:r>
        <w:t>____________________________________________</w:t>
      </w:r>
    </w:p>
    <w:p w14:paraId="3159A377" w14:textId="77777777" w:rsidR="00F90EB2" w:rsidRDefault="00F90EB2"/>
    <w:p w14:paraId="56E0EA44" w14:textId="77777777" w:rsidR="00F90EB2" w:rsidRDefault="00F90EB2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F90EB2" w14:paraId="6DD7554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0D880AF9" w14:textId="77777777" w:rsidR="00F90EB2" w:rsidRDefault="00A45D0D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719A4E2" w14:textId="77777777" w:rsidR="00F90EB2" w:rsidRDefault="00F90EB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78F07E0E" w14:textId="77777777" w:rsidR="00F90EB2" w:rsidRDefault="00A45D0D">
      <w:r>
        <w:br w:type="page"/>
      </w:r>
    </w:p>
    <w:p w14:paraId="3D20CE81" w14:textId="77777777" w:rsidR="00F90EB2" w:rsidRDefault="00A45D0D">
      <w:pPr>
        <w:pStyle w:val="QDisplayLogic"/>
        <w:keepNext/>
      </w:pPr>
      <w:r>
        <w:lastRenderedPageBreak/>
        <w:t>Display This Question:</w:t>
      </w:r>
    </w:p>
    <w:p w14:paraId="2E9F089A" w14:textId="77777777" w:rsidR="00F90EB2" w:rsidRDefault="00A45D0D">
      <w:pPr>
        <w:pStyle w:val="QDisplayLogic"/>
        <w:keepNext/>
        <w:ind w:firstLine="400"/>
      </w:pPr>
      <w:r>
        <w:t>If In which areas of the country did you apply to PEM fellowship? = Image:Rockymountains</w:t>
      </w:r>
    </w:p>
    <w:p w14:paraId="2619B857" w14:textId="77777777" w:rsidR="00F90EB2" w:rsidRDefault="00F90EB2"/>
    <w:p w14:paraId="43C1A484" w14:textId="77777777" w:rsidR="00F90EB2" w:rsidRDefault="00A45D0D">
      <w:pPr>
        <w:keepNext/>
      </w:pPr>
      <w:r>
        <w:t>Q39 In which of these Rocky Mountain States did you apply to PEM Fellowship program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48"/>
        <w:gridCol w:w="2339"/>
        <w:gridCol w:w="2342"/>
        <w:gridCol w:w="2331"/>
      </w:tblGrid>
      <w:tr w:rsidR="00F90EB2" w14:paraId="1AE4A611" w14:textId="77777777" w:rsidTr="00F90E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6D13DA8" w14:textId="77777777" w:rsidR="00F90EB2" w:rsidRDefault="00F90EB2">
            <w:pPr>
              <w:keepNext/>
            </w:pPr>
          </w:p>
        </w:tc>
        <w:tc>
          <w:tcPr>
            <w:tcW w:w="2394" w:type="dxa"/>
          </w:tcPr>
          <w:p w14:paraId="543750D6" w14:textId="77777777" w:rsidR="00F90EB2" w:rsidRDefault="00A45D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like (1)</w:t>
            </w:r>
          </w:p>
        </w:tc>
        <w:tc>
          <w:tcPr>
            <w:tcW w:w="2394" w:type="dxa"/>
          </w:tcPr>
          <w:p w14:paraId="692516DA" w14:textId="77777777" w:rsidR="00F90EB2" w:rsidRDefault="00A45D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utral (2)</w:t>
            </w:r>
          </w:p>
        </w:tc>
        <w:tc>
          <w:tcPr>
            <w:tcW w:w="2394" w:type="dxa"/>
          </w:tcPr>
          <w:p w14:paraId="4EEAA5BA" w14:textId="77777777" w:rsidR="00F90EB2" w:rsidRDefault="00A45D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ike (3)</w:t>
            </w:r>
          </w:p>
        </w:tc>
      </w:tr>
      <w:tr w:rsidR="00F90EB2" w14:paraId="456B6B61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50C39751" w14:textId="77777777" w:rsidR="00F90EB2" w:rsidRDefault="00A45D0D">
            <w:pPr>
              <w:keepNext/>
            </w:pPr>
            <w:r>
              <w:t xml:space="preserve">Colorado (32) </w:t>
            </w:r>
          </w:p>
        </w:tc>
        <w:tc>
          <w:tcPr>
            <w:tcW w:w="2394" w:type="dxa"/>
          </w:tcPr>
          <w:p w14:paraId="7A90E0A7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3076BE4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6EC2E22B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0EB2" w14:paraId="514FDF98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45034779" w14:textId="77777777" w:rsidR="00F90EB2" w:rsidRDefault="00A45D0D">
            <w:pPr>
              <w:keepNext/>
            </w:pPr>
            <w:r>
              <w:t xml:space="preserve">Utah (33) </w:t>
            </w:r>
          </w:p>
        </w:tc>
        <w:tc>
          <w:tcPr>
            <w:tcW w:w="2394" w:type="dxa"/>
          </w:tcPr>
          <w:p w14:paraId="29D9C1A1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1E5FAB5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ECFB498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0EB2" w14:paraId="41C6E1D7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0041A2CA" w14:textId="77777777" w:rsidR="00F90EB2" w:rsidRDefault="00A45D0D">
            <w:pPr>
              <w:keepNext/>
            </w:pPr>
            <w:r>
              <w:t xml:space="preserve">Nevada (34) </w:t>
            </w:r>
          </w:p>
        </w:tc>
        <w:tc>
          <w:tcPr>
            <w:tcW w:w="2394" w:type="dxa"/>
          </w:tcPr>
          <w:p w14:paraId="710EC751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F016783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3ECE2D5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5D2D47E" w14:textId="77777777" w:rsidR="00F90EB2" w:rsidRDefault="00F90EB2"/>
    <w:p w14:paraId="042EA205" w14:textId="77777777" w:rsidR="00F90EB2" w:rsidRDefault="00A45D0D">
      <w:pPr>
        <w:keepNext/>
      </w:pPr>
      <w:r>
        <w:rPr>
          <w:noProof/>
        </w:rPr>
        <w:drawing>
          <wp:inline distT="0" distB="0" distL="0" distR="0" wp14:anchorId="35B30488" wp14:editId="2FC1B64A">
            <wp:extent cx="2543175" cy="2638425"/>
            <wp:effectExtent l="0" t="0" r="0" b="0"/>
            <wp:docPr id="5" name="Graphic.php?IM=IM_207m7BomooI06y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Graphic.php?IM=IM_207m7BomooI06y2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543175" cy="26384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0A4ECB" w14:textId="77777777" w:rsidR="00F90EB2" w:rsidRDefault="00F90EB2"/>
    <w:p w14:paraId="027D8556" w14:textId="77777777" w:rsidR="00F90EB2" w:rsidRDefault="00F90EB2">
      <w:pPr>
        <w:pStyle w:val="QuestionSeparator"/>
      </w:pPr>
    </w:p>
    <w:p w14:paraId="2470E193" w14:textId="77777777" w:rsidR="00F90EB2" w:rsidRDefault="00A45D0D">
      <w:pPr>
        <w:pStyle w:val="QDisplayLogic"/>
        <w:keepNext/>
      </w:pPr>
      <w:r>
        <w:t>Display This Question:</w:t>
      </w:r>
    </w:p>
    <w:p w14:paraId="198A9A20" w14:textId="77777777" w:rsidR="00F90EB2" w:rsidRDefault="00A45D0D">
      <w:pPr>
        <w:pStyle w:val="QDisplayLogic"/>
        <w:keepNext/>
        <w:ind w:firstLine="400"/>
      </w:pPr>
      <w:r>
        <w:t xml:space="preserve">If In which of these Rocky Mountain States did you </w:t>
      </w:r>
      <w:r>
        <w:t>apply to PEM Fellowship programs? = Colorado [ Like ]</w:t>
      </w:r>
    </w:p>
    <w:p w14:paraId="7547804F" w14:textId="77777777" w:rsidR="00F90EB2" w:rsidRDefault="00F90EB2"/>
    <w:p w14:paraId="531249DD" w14:textId="77777777" w:rsidR="00F90EB2" w:rsidRDefault="00A45D0D">
      <w:pPr>
        <w:keepNext/>
      </w:pPr>
      <w:r>
        <w:t>Q40 In Colorado how many programs did you:</w:t>
      </w:r>
    </w:p>
    <w:p w14:paraId="7FA8842A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1) ________________________________________________</w:t>
      </w:r>
    </w:p>
    <w:p w14:paraId="7EE33A23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ve an Invitation to Interview  (2) ________________________________________________</w:t>
      </w:r>
    </w:p>
    <w:p w14:paraId="6E3A4CB8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</w:t>
      </w:r>
      <w:r>
        <w:t>ly Interview at  (3) ________________________________________________</w:t>
      </w:r>
    </w:p>
    <w:p w14:paraId="4D9E205C" w14:textId="77777777" w:rsidR="00F90EB2" w:rsidRDefault="00F90EB2"/>
    <w:p w14:paraId="464C4A74" w14:textId="77777777" w:rsidR="00F90EB2" w:rsidRDefault="00F90EB2">
      <w:pPr>
        <w:pStyle w:val="QuestionSeparator"/>
      </w:pPr>
    </w:p>
    <w:p w14:paraId="77D12698" w14:textId="77777777" w:rsidR="00F90EB2" w:rsidRDefault="00A45D0D">
      <w:pPr>
        <w:pStyle w:val="QDisplayLogic"/>
        <w:keepNext/>
      </w:pPr>
      <w:r>
        <w:lastRenderedPageBreak/>
        <w:t>Display This Question:</w:t>
      </w:r>
    </w:p>
    <w:p w14:paraId="2DC288FC" w14:textId="77777777" w:rsidR="00F90EB2" w:rsidRDefault="00A45D0D">
      <w:pPr>
        <w:pStyle w:val="QDisplayLogic"/>
        <w:keepNext/>
        <w:ind w:firstLine="400"/>
      </w:pPr>
      <w:r>
        <w:t>If In which of these Rocky Mountain States did you apply to PEM Fellowship programs? = Utah [ Like ]</w:t>
      </w:r>
    </w:p>
    <w:p w14:paraId="1B0DF774" w14:textId="77777777" w:rsidR="00F90EB2" w:rsidRDefault="00F90EB2"/>
    <w:p w14:paraId="01DAD0B2" w14:textId="77777777" w:rsidR="00F90EB2" w:rsidRDefault="00A45D0D">
      <w:pPr>
        <w:keepNext/>
      </w:pPr>
      <w:r>
        <w:t>Q41 In Utah how many programs did you:</w:t>
      </w:r>
    </w:p>
    <w:p w14:paraId="4284EEF1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1) ______</w:t>
      </w:r>
      <w:r>
        <w:t>__________________________________________</w:t>
      </w:r>
    </w:p>
    <w:p w14:paraId="00CF68D3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ve an Invitation to Interview  (2) ________________________________________________</w:t>
      </w:r>
    </w:p>
    <w:p w14:paraId="2FF525E5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ly Interview at  (3) ________________________________________________</w:t>
      </w:r>
    </w:p>
    <w:p w14:paraId="6ABB815B" w14:textId="77777777" w:rsidR="00F90EB2" w:rsidRDefault="00F90EB2"/>
    <w:p w14:paraId="365E6A1F" w14:textId="77777777" w:rsidR="00F90EB2" w:rsidRDefault="00F90EB2">
      <w:pPr>
        <w:pStyle w:val="QuestionSeparator"/>
      </w:pPr>
    </w:p>
    <w:p w14:paraId="5F19F230" w14:textId="77777777" w:rsidR="00F90EB2" w:rsidRDefault="00A45D0D">
      <w:pPr>
        <w:pStyle w:val="QDisplayLogic"/>
        <w:keepNext/>
      </w:pPr>
      <w:r>
        <w:t>Display This Question:</w:t>
      </w:r>
    </w:p>
    <w:p w14:paraId="016D0DDB" w14:textId="77777777" w:rsidR="00F90EB2" w:rsidRDefault="00A45D0D">
      <w:pPr>
        <w:pStyle w:val="QDisplayLogic"/>
        <w:keepNext/>
        <w:ind w:firstLine="400"/>
      </w:pPr>
      <w:r>
        <w:t>If In which of these Ro</w:t>
      </w:r>
      <w:r>
        <w:t>cky Mountain States did you apply to PEM Fellowship programs? = Nevada [ Like ]</w:t>
      </w:r>
    </w:p>
    <w:p w14:paraId="4FB94C0C" w14:textId="77777777" w:rsidR="00F90EB2" w:rsidRDefault="00F90EB2"/>
    <w:p w14:paraId="12A738C3" w14:textId="77777777" w:rsidR="00F90EB2" w:rsidRDefault="00A45D0D">
      <w:pPr>
        <w:keepNext/>
      </w:pPr>
      <w:r>
        <w:t>Q42 In Nevada how many programs did you:</w:t>
      </w:r>
    </w:p>
    <w:p w14:paraId="34394BF6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1) ________________________________________________</w:t>
      </w:r>
    </w:p>
    <w:p w14:paraId="1523DBE9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ve an Invitation to Interview  (2) _______________________________</w:t>
      </w:r>
      <w:r>
        <w:t>_________________</w:t>
      </w:r>
    </w:p>
    <w:p w14:paraId="1BB82E52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ly Interview at  (3) ________________________________________________</w:t>
      </w:r>
    </w:p>
    <w:p w14:paraId="03D5CDDE" w14:textId="77777777" w:rsidR="00F90EB2" w:rsidRDefault="00F90EB2"/>
    <w:p w14:paraId="3C477B77" w14:textId="77777777" w:rsidR="00F90EB2" w:rsidRDefault="00F90EB2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F90EB2" w14:paraId="5876AD35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1D585874" w14:textId="77777777" w:rsidR="00F90EB2" w:rsidRDefault="00A45D0D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614613E9" w14:textId="77777777" w:rsidR="00F90EB2" w:rsidRDefault="00F90EB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5BDFA2BE" w14:textId="77777777" w:rsidR="00F90EB2" w:rsidRDefault="00A45D0D">
      <w:r>
        <w:br w:type="page"/>
      </w:r>
    </w:p>
    <w:p w14:paraId="2D7340B8" w14:textId="77777777" w:rsidR="00F90EB2" w:rsidRDefault="00A45D0D">
      <w:pPr>
        <w:pStyle w:val="QDisplayLogic"/>
        <w:keepNext/>
      </w:pPr>
      <w:r>
        <w:lastRenderedPageBreak/>
        <w:t>Display This Question:</w:t>
      </w:r>
    </w:p>
    <w:p w14:paraId="3986A9B0" w14:textId="77777777" w:rsidR="00F90EB2" w:rsidRDefault="00A45D0D">
      <w:pPr>
        <w:pStyle w:val="QDisplayLogic"/>
        <w:keepNext/>
        <w:ind w:firstLine="400"/>
      </w:pPr>
      <w:r>
        <w:t>If In which areas of the country did you apply to PEM fellowship? = Image:Pacific</w:t>
      </w:r>
    </w:p>
    <w:p w14:paraId="7E288C6A" w14:textId="77777777" w:rsidR="00F90EB2" w:rsidRDefault="00F90EB2"/>
    <w:p w14:paraId="749FC9A6" w14:textId="77777777" w:rsidR="00F90EB2" w:rsidRDefault="00A45D0D">
      <w:pPr>
        <w:keepNext/>
      </w:pPr>
      <w:r>
        <w:t>Q43 In which of these Pacific States did you apply to PEM Fellowship programs?</w:t>
      </w:r>
    </w:p>
    <w:tbl>
      <w:tblPr>
        <w:tblStyle w:val="QQuestionTable"/>
        <w:tblW w:w="9576" w:type="auto"/>
        <w:tblLook w:val="07E0" w:firstRow="1" w:lastRow="1" w:firstColumn="1" w:lastColumn="1" w:noHBand="1" w:noVBand="1"/>
      </w:tblPr>
      <w:tblGrid>
        <w:gridCol w:w="2356"/>
        <w:gridCol w:w="2337"/>
        <w:gridCol w:w="2339"/>
        <w:gridCol w:w="2328"/>
      </w:tblGrid>
      <w:tr w:rsidR="00F90EB2" w14:paraId="4F407B7C" w14:textId="77777777" w:rsidTr="00F90EB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107CAFC" w14:textId="77777777" w:rsidR="00F90EB2" w:rsidRDefault="00F90EB2">
            <w:pPr>
              <w:keepNext/>
            </w:pPr>
          </w:p>
        </w:tc>
        <w:tc>
          <w:tcPr>
            <w:tcW w:w="2394" w:type="dxa"/>
          </w:tcPr>
          <w:p w14:paraId="1302EBC2" w14:textId="77777777" w:rsidR="00F90EB2" w:rsidRDefault="00A45D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Dislike (1)</w:t>
            </w:r>
          </w:p>
        </w:tc>
        <w:tc>
          <w:tcPr>
            <w:tcW w:w="2394" w:type="dxa"/>
          </w:tcPr>
          <w:p w14:paraId="721B2C84" w14:textId="77777777" w:rsidR="00F90EB2" w:rsidRDefault="00A45D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utral (2)</w:t>
            </w:r>
          </w:p>
        </w:tc>
        <w:tc>
          <w:tcPr>
            <w:tcW w:w="2394" w:type="dxa"/>
          </w:tcPr>
          <w:p w14:paraId="1787C941" w14:textId="77777777" w:rsidR="00F90EB2" w:rsidRDefault="00A45D0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Like (3)</w:t>
            </w:r>
          </w:p>
        </w:tc>
      </w:tr>
      <w:tr w:rsidR="00F90EB2" w14:paraId="786D6773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77CE18B6" w14:textId="77777777" w:rsidR="00F90EB2" w:rsidRDefault="00A45D0D">
            <w:pPr>
              <w:keepNext/>
            </w:pPr>
            <w:r>
              <w:t xml:space="preserve">Washington (35) </w:t>
            </w:r>
          </w:p>
        </w:tc>
        <w:tc>
          <w:tcPr>
            <w:tcW w:w="2394" w:type="dxa"/>
          </w:tcPr>
          <w:p w14:paraId="38970810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51D10BA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17176AEB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0EB2" w14:paraId="74ECE50A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18269BD1" w14:textId="77777777" w:rsidR="00F90EB2" w:rsidRDefault="00A45D0D">
            <w:pPr>
              <w:keepNext/>
            </w:pPr>
            <w:r>
              <w:t xml:space="preserve">Oregon (36) </w:t>
            </w:r>
          </w:p>
        </w:tc>
        <w:tc>
          <w:tcPr>
            <w:tcW w:w="2394" w:type="dxa"/>
          </w:tcPr>
          <w:p w14:paraId="1C347047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22C414FC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5765BC12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F90EB2" w14:paraId="0D43FE33" w14:textId="77777777" w:rsidTr="00F90EB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94" w:type="dxa"/>
          </w:tcPr>
          <w:p w14:paraId="3F1B9D0E" w14:textId="77777777" w:rsidR="00F90EB2" w:rsidRDefault="00A45D0D">
            <w:pPr>
              <w:keepNext/>
            </w:pPr>
            <w:r>
              <w:t xml:space="preserve">California (37) </w:t>
            </w:r>
          </w:p>
        </w:tc>
        <w:tc>
          <w:tcPr>
            <w:tcW w:w="2394" w:type="dxa"/>
          </w:tcPr>
          <w:p w14:paraId="2164F5A2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39300FA2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  <w:tc>
          <w:tcPr>
            <w:tcW w:w="2394" w:type="dxa"/>
          </w:tcPr>
          <w:p w14:paraId="03D49425" w14:textId="77777777" w:rsidR="00F90EB2" w:rsidRDefault="00F90EB2">
            <w:pPr>
              <w:pStyle w:val="ListParagraph"/>
              <w:keepNext/>
              <w:ind w:left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</w:tbl>
    <w:p w14:paraId="047BAB32" w14:textId="77777777" w:rsidR="00F90EB2" w:rsidRDefault="00F90EB2"/>
    <w:p w14:paraId="17634747" w14:textId="77777777" w:rsidR="00F90EB2" w:rsidRDefault="00A45D0D">
      <w:pPr>
        <w:keepNext/>
      </w:pPr>
      <w:r>
        <w:rPr>
          <w:noProof/>
        </w:rPr>
        <w:drawing>
          <wp:inline distT="0" distB="0" distL="0" distR="0" wp14:anchorId="357B0967" wp14:editId="4C248A10">
            <wp:extent cx="1533525" cy="3238500"/>
            <wp:effectExtent l="0" t="0" r="0" b="0"/>
            <wp:docPr id="6" name="Graphic.php?IM=IM_37UkhwVTF2Sij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Graphic.php?IM=IM_37UkhwVTF2SijTE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1533525" cy="32385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B2256A" w14:textId="77777777" w:rsidR="00F90EB2" w:rsidRDefault="00F90EB2"/>
    <w:p w14:paraId="0B523D4F" w14:textId="77777777" w:rsidR="00F90EB2" w:rsidRDefault="00F90EB2">
      <w:pPr>
        <w:pStyle w:val="QuestionSeparator"/>
      </w:pPr>
    </w:p>
    <w:tbl>
      <w:tblPr>
        <w:tblW w:w="0" w:type="auto"/>
        <w:tblInd w:w="10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1348"/>
        <w:gridCol w:w="8002"/>
      </w:tblGrid>
      <w:tr w:rsidR="00F90EB2" w14:paraId="0D0F61AE" w14:textId="77777777">
        <w:tblPrEx>
          <w:tblCellMar>
            <w:top w:w="0" w:type="dxa"/>
            <w:bottom w:w="0" w:type="dxa"/>
          </w:tblCellMar>
        </w:tblPrEx>
        <w:trPr>
          <w:trHeight w:val="300"/>
        </w:trPr>
        <w:tc>
          <w:tcPr>
            <w:tcW w:w="1368" w:type="dxa"/>
            <w:tcBorders>
              <w:top w:val="nil"/>
              <w:left w:val="nil"/>
              <w:bottom w:val="nil"/>
              <w:right w:val="nil"/>
            </w:tcBorders>
          </w:tcPr>
          <w:p w14:paraId="6D06C574" w14:textId="77777777" w:rsidR="00F90EB2" w:rsidRDefault="00A45D0D">
            <w:pPr>
              <w:rPr>
                <w:color w:val="CCCCCC"/>
              </w:rPr>
            </w:pPr>
            <w:r>
              <w:rPr>
                <w:color w:val="CCCCCC"/>
              </w:rPr>
              <w:t>Page Break</w:t>
            </w:r>
          </w:p>
        </w:tc>
        <w:tc>
          <w:tcPr>
            <w:tcW w:w="8208" w:type="dxa"/>
            <w:tcBorders>
              <w:top w:val="nil"/>
              <w:left w:val="nil"/>
              <w:bottom w:val="nil"/>
              <w:right w:val="nil"/>
            </w:tcBorders>
          </w:tcPr>
          <w:p w14:paraId="37D1F777" w14:textId="77777777" w:rsidR="00F90EB2" w:rsidRDefault="00F90EB2">
            <w:pPr>
              <w:pBdr>
                <w:top w:val="single" w:sz="8" w:space="0" w:color="CCCCCC"/>
              </w:pBdr>
              <w:spacing w:before="120" w:after="120" w:line="120" w:lineRule="auto"/>
              <w:jc w:val="center"/>
              <w:rPr>
                <w:color w:val="CCCCCC"/>
              </w:rPr>
            </w:pPr>
          </w:p>
        </w:tc>
      </w:tr>
    </w:tbl>
    <w:p w14:paraId="222314B3" w14:textId="77777777" w:rsidR="00F90EB2" w:rsidRDefault="00A45D0D">
      <w:r>
        <w:br w:type="page"/>
      </w:r>
    </w:p>
    <w:p w14:paraId="36DDCB41" w14:textId="77777777" w:rsidR="00F90EB2" w:rsidRDefault="00A45D0D">
      <w:pPr>
        <w:pStyle w:val="QDisplayLogic"/>
        <w:keepNext/>
      </w:pPr>
      <w:r>
        <w:lastRenderedPageBreak/>
        <w:t>Display This Question:</w:t>
      </w:r>
    </w:p>
    <w:p w14:paraId="75CB473D" w14:textId="77777777" w:rsidR="00F90EB2" w:rsidRDefault="00A45D0D">
      <w:pPr>
        <w:pStyle w:val="QDisplayLogic"/>
        <w:keepNext/>
        <w:ind w:firstLine="400"/>
      </w:pPr>
      <w:r>
        <w:t xml:space="preserve">If In which of these Pacific </w:t>
      </w:r>
      <w:r>
        <w:t>States did you apply to PEM Fellowship programs? = Washington [ Like ]</w:t>
      </w:r>
    </w:p>
    <w:p w14:paraId="1278EC12" w14:textId="77777777" w:rsidR="00F90EB2" w:rsidRDefault="00F90EB2"/>
    <w:p w14:paraId="44051A39" w14:textId="77777777" w:rsidR="00F90EB2" w:rsidRDefault="00A45D0D">
      <w:pPr>
        <w:keepNext/>
      </w:pPr>
      <w:r>
        <w:t>Q44 In Washington how many programs did you:</w:t>
      </w:r>
    </w:p>
    <w:p w14:paraId="12CBD294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1) ________________________________________________</w:t>
      </w:r>
    </w:p>
    <w:p w14:paraId="305A3163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ve an Invitation to Interview  (2) ____________________________________</w:t>
      </w:r>
      <w:r>
        <w:t>____________</w:t>
      </w:r>
    </w:p>
    <w:p w14:paraId="0F257098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ly Interview at  (3) ________________________________________________</w:t>
      </w:r>
    </w:p>
    <w:p w14:paraId="2A5D3197" w14:textId="77777777" w:rsidR="00F90EB2" w:rsidRDefault="00F90EB2"/>
    <w:p w14:paraId="54443470" w14:textId="77777777" w:rsidR="00F90EB2" w:rsidRDefault="00F90EB2">
      <w:pPr>
        <w:pStyle w:val="QuestionSeparator"/>
      </w:pPr>
    </w:p>
    <w:p w14:paraId="579C8A92" w14:textId="77777777" w:rsidR="00F90EB2" w:rsidRDefault="00A45D0D">
      <w:pPr>
        <w:pStyle w:val="QDisplayLogic"/>
        <w:keepNext/>
      </w:pPr>
      <w:r>
        <w:t>Display This Question:</w:t>
      </w:r>
    </w:p>
    <w:p w14:paraId="2B7CF3BC" w14:textId="77777777" w:rsidR="00F90EB2" w:rsidRDefault="00A45D0D">
      <w:pPr>
        <w:pStyle w:val="QDisplayLogic"/>
        <w:keepNext/>
        <w:ind w:firstLine="400"/>
      </w:pPr>
      <w:r>
        <w:t>If In which of these Pacific States did you apply to PEM Fellowship programs? = Oregon [ Like ]</w:t>
      </w:r>
    </w:p>
    <w:p w14:paraId="739F2DF7" w14:textId="77777777" w:rsidR="00F90EB2" w:rsidRDefault="00F90EB2"/>
    <w:p w14:paraId="3CB33F30" w14:textId="77777777" w:rsidR="00F90EB2" w:rsidRDefault="00A45D0D">
      <w:pPr>
        <w:keepNext/>
      </w:pPr>
      <w:r>
        <w:t>Q45 In Oregon how many programs did you:</w:t>
      </w:r>
    </w:p>
    <w:p w14:paraId="438BE1FD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1) ________________________________________________</w:t>
      </w:r>
    </w:p>
    <w:p w14:paraId="686980AC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ve an Invitation to Interview  (2) ________________________________________________</w:t>
      </w:r>
    </w:p>
    <w:p w14:paraId="327A378D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ly Interview at  (3) ____________________________________</w:t>
      </w:r>
      <w:r>
        <w:t>____________</w:t>
      </w:r>
    </w:p>
    <w:p w14:paraId="15B1F9BC" w14:textId="77777777" w:rsidR="00F90EB2" w:rsidRDefault="00F90EB2"/>
    <w:p w14:paraId="67C66F25" w14:textId="77777777" w:rsidR="00F90EB2" w:rsidRDefault="00F90EB2">
      <w:pPr>
        <w:pStyle w:val="QuestionSeparator"/>
      </w:pPr>
    </w:p>
    <w:p w14:paraId="42A2D414" w14:textId="77777777" w:rsidR="00F90EB2" w:rsidRDefault="00A45D0D">
      <w:pPr>
        <w:pStyle w:val="QDisplayLogic"/>
        <w:keepNext/>
      </w:pPr>
      <w:r>
        <w:t>Display This Question:</w:t>
      </w:r>
    </w:p>
    <w:p w14:paraId="7BAEE3D8" w14:textId="77777777" w:rsidR="00F90EB2" w:rsidRDefault="00A45D0D">
      <w:pPr>
        <w:pStyle w:val="QDisplayLogic"/>
        <w:keepNext/>
        <w:ind w:firstLine="400"/>
      </w:pPr>
      <w:r>
        <w:t>If In which of these Pacific States did you apply to PEM Fellowship programs? = California [ Like ]</w:t>
      </w:r>
    </w:p>
    <w:p w14:paraId="7F67DAD6" w14:textId="77777777" w:rsidR="00F90EB2" w:rsidRDefault="00F90EB2"/>
    <w:p w14:paraId="4E43503B" w14:textId="77777777" w:rsidR="00F90EB2" w:rsidRDefault="00A45D0D">
      <w:pPr>
        <w:keepNext/>
      </w:pPr>
      <w:r>
        <w:t>Q46 In California how many programs did you:</w:t>
      </w:r>
    </w:p>
    <w:p w14:paraId="0769D775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pply to  (1) ________________________________________________</w:t>
      </w:r>
    </w:p>
    <w:p w14:paraId="027B45D3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Receive a</w:t>
      </w:r>
      <w:r>
        <w:t>n Invitation to Interview  (2) ________________________________________________</w:t>
      </w:r>
    </w:p>
    <w:p w14:paraId="4E326A78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>Actually Interview at  (3) ________________________________________________</w:t>
      </w:r>
    </w:p>
    <w:p w14:paraId="7F2B6DFC" w14:textId="77777777" w:rsidR="00F90EB2" w:rsidRDefault="00F90EB2"/>
    <w:p w14:paraId="40275F13" w14:textId="77777777" w:rsidR="00F90EB2" w:rsidRDefault="00A45D0D">
      <w:pPr>
        <w:pStyle w:val="BlockEndLabel"/>
      </w:pPr>
      <w:r>
        <w:t>End of Block: Default Question Block</w:t>
      </w:r>
    </w:p>
    <w:p w14:paraId="41771F90" w14:textId="77777777" w:rsidR="00F90EB2" w:rsidRDefault="00F90EB2">
      <w:pPr>
        <w:pStyle w:val="BlockSeparator"/>
      </w:pPr>
    </w:p>
    <w:p w14:paraId="1202B1FB" w14:textId="77777777" w:rsidR="00F90EB2" w:rsidRDefault="00A45D0D">
      <w:pPr>
        <w:pStyle w:val="BlockStartLabel"/>
      </w:pPr>
      <w:r>
        <w:t>Start of Block: Block 2</w:t>
      </w:r>
    </w:p>
    <w:p w14:paraId="0C72956C" w14:textId="77777777" w:rsidR="00F90EB2" w:rsidRDefault="00F90EB2"/>
    <w:p w14:paraId="22DAFC4B" w14:textId="77777777" w:rsidR="00F90EB2" w:rsidRDefault="00A45D0D">
      <w:pPr>
        <w:keepNext/>
      </w:pPr>
      <w:r>
        <w:lastRenderedPageBreak/>
        <w:t>Q50 Did you go on any second-looks o</w:t>
      </w:r>
      <w:r>
        <w:t>r visit an area you were interested in?</w:t>
      </w:r>
    </w:p>
    <w:p w14:paraId="460D9B98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 xml:space="preserve">Yes  (1) </w:t>
      </w:r>
    </w:p>
    <w:p w14:paraId="1316E19A" w14:textId="77777777" w:rsidR="00F90EB2" w:rsidRDefault="00A45D0D">
      <w:pPr>
        <w:pStyle w:val="ListParagraph"/>
        <w:keepNext/>
        <w:numPr>
          <w:ilvl w:val="0"/>
          <w:numId w:val="4"/>
        </w:numPr>
      </w:pPr>
      <w:r>
        <w:t xml:space="preserve">No  (2) </w:t>
      </w:r>
    </w:p>
    <w:p w14:paraId="6FD97A14" w14:textId="77777777" w:rsidR="00F90EB2" w:rsidRDefault="00F90EB2"/>
    <w:p w14:paraId="052D46C2" w14:textId="77777777" w:rsidR="00F90EB2" w:rsidRDefault="00F90EB2">
      <w:pPr>
        <w:pStyle w:val="QuestionSeparator"/>
      </w:pPr>
    </w:p>
    <w:p w14:paraId="35002CC3" w14:textId="77777777" w:rsidR="00F90EB2" w:rsidRDefault="00A45D0D">
      <w:pPr>
        <w:pStyle w:val="QDisplayLogic"/>
        <w:keepNext/>
      </w:pPr>
      <w:r>
        <w:t>Display This Question:</w:t>
      </w:r>
    </w:p>
    <w:p w14:paraId="62C1F5BA" w14:textId="77777777" w:rsidR="00F90EB2" w:rsidRDefault="00A45D0D">
      <w:pPr>
        <w:pStyle w:val="QDisplayLogic"/>
        <w:keepNext/>
        <w:ind w:firstLine="400"/>
      </w:pPr>
      <w:r>
        <w:t>If Did you go on any second-looks or visit an area you were interested in? = Yes</w:t>
      </w:r>
    </w:p>
    <w:p w14:paraId="45FCC5F3" w14:textId="77777777" w:rsidR="00F90EB2" w:rsidRDefault="00F90EB2"/>
    <w:p w14:paraId="0D42CBE7" w14:textId="77777777" w:rsidR="00F90EB2" w:rsidRDefault="00A45D0D">
      <w:pPr>
        <w:keepNext/>
      </w:pPr>
      <w:r>
        <w:lastRenderedPageBreak/>
        <w:t>Q49 Which state(s) did you visit?</w:t>
      </w:r>
    </w:p>
    <w:p w14:paraId="5695217A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Alabama  (1) </w:t>
      </w:r>
    </w:p>
    <w:p w14:paraId="323226E1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Arizona  (2) </w:t>
      </w:r>
    </w:p>
    <w:p w14:paraId="490A4C3F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Arkansas  (3) </w:t>
      </w:r>
    </w:p>
    <w:p w14:paraId="2B1BE3CE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California  (4) </w:t>
      </w:r>
    </w:p>
    <w:p w14:paraId="67FF2449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Colorado  (5) </w:t>
      </w:r>
    </w:p>
    <w:p w14:paraId="421FE52D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Connecticut  (6) </w:t>
      </w:r>
    </w:p>
    <w:p w14:paraId="5CA7D553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Delaware  (7) </w:t>
      </w:r>
    </w:p>
    <w:p w14:paraId="2DAFB329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District of Columbia  (35) </w:t>
      </w:r>
    </w:p>
    <w:p w14:paraId="4878F5D9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Florida  (8) </w:t>
      </w:r>
    </w:p>
    <w:p w14:paraId="637C6A62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Georgia  (9) </w:t>
      </w:r>
    </w:p>
    <w:p w14:paraId="370A28AA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Illinois  (10) </w:t>
      </w:r>
    </w:p>
    <w:p w14:paraId="1BC6CD4A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Indiana  (11) </w:t>
      </w:r>
    </w:p>
    <w:p w14:paraId="34BE46F5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Kentucky  (12) </w:t>
      </w:r>
    </w:p>
    <w:p w14:paraId="02B4EBE4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Maryland  (13) </w:t>
      </w:r>
    </w:p>
    <w:p w14:paraId="71CA36DB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Massachusetts  (14) </w:t>
      </w:r>
    </w:p>
    <w:p w14:paraId="75A77621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Michigan  (15) </w:t>
      </w:r>
    </w:p>
    <w:p w14:paraId="346BC999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lastRenderedPageBreak/>
        <w:t xml:space="preserve">Minnesota  (16) </w:t>
      </w:r>
    </w:p>
    <w:p w14:paraId="2621C4EE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Mississippi  (17) </w:t>
      </w:r>
    </w:p>
    <w:p w14:paraId="788CA9D6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Missouri  (18) </w:t>
      </w:r>
    </w:p>
    <w:p w14:paraId="475C6C9B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Nevada  (19) </w:t>
      </w:r>
    </w:p>
    <w:p w14:paraId="3FBF4582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New Jersey  (20) </w:t>
      </w:r>
    </w:p>
    <w:p w14:paraId="27DA65D8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New Mexico  (21) </w:t>
      </w:r>
    </w:p>
    <w:p w14:paraId="0081CC3D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New York  (22) </w:t>
      </w:r>
    </w:p>
    <w:p w14:paraId="0E84FF8E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North Carolina  (23) </w:t>
      </w:r>
    </w:p>
    <w:p w14:paraId="1F4C9154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Oklahoma  (24) </w:t>
      </w:r>
    </w:p>
    <w:p w14:paraId="576FFEF8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Ohio  (25) </w:t>
      </w:r>
    </w:p>
    <w:p w14:paraId="7E95622B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Oregon  (26) </w:t>
      </w:r>
    </w:p>
    <w:p w14:paraId="43E40DB2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Pennsylvania  (27) </w:t>
      </w:r>
    </w:p>
    <w:p w14:paraId="1EEE4C18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Rhode Island  (28) </w:t>
      </w:r>
    </w:p>
    <w:p w14:paraId="36E9F3CF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South Carolina  (29) </w:t>
      </w:r>
    </w:p>
    <w:p w14:paraId="483B23CA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Tennessee  (30) </w:t>
      </w:r>
    </w:p>
    <w:p w14:paraId="1FD8E330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Texas  (31) </w:t>
      </w:r>
    </w:p>
    <w:p w14:paraId="5E906401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lastRenderedPageBreak/>
        <w:t xml:space="preserve">Utah  (32) </w:t>
      </w:r>
    </w:p>
    <w:p w14:paraId="645963B6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Virginia  (33) </w:t>
      </w:r>
    </w:p>
    <w:p w14:paraId="545325CB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Washington  (34) </w:t>
      </w:r>
    </w:p>
    <w:p w14:paraId="14DDAD12" w14:textId="77777777" w:rsidR="00F90EB2" w:rsidRDefault="00A45D0D">
      <w:pPr>
        <w:pStyle w:val="ListParagraph"/>
        <w:keepNext/>
        <w:numPr>
          <w:ilvl w:val="0"/>
          <w:numId w:val="2"/>
        </w:numPr>
      </w:pPr>
      <w:r>
        <w:t xml:space="preserve">Wisconsin  (36) </w:t>
      </w:r>
    </w:p>
    <w:p w14:paraId="17455A97" w14:textId="77777777" w:rsidR="00F90EB2" w:rsidRDefault="00F90EB2"/>
    <w:p w14:paraId="5AB11E88" w14:textId="77777777" w:rsidR="00F90EB2" w:rsidRDefault="00F90EB2">
      <w:pPr>
        <w:pStyle w:val="QuestionSeparator"/>
      </w:pPr>
    </w:p>
    <w:p w14:paraId="57ED32C7" w14:textId="77777777" w:rsidR="00F90EB2" w:rsidRDefault="00F90EB2"/>
    <w:p w14:paraId="41C1E14C" w14:textId="77777777" w:rsidR="00F90EB2" w:rsidRDefault="00A45D0D">
      <w:pPr>
        <w:keepNext/>
      </w:pPr>
      <w:r>
        <w:t>Q51 Please describe any compelling reasons you had (other than family) to match in a specific area.</w:t>
      </w:r>
    </w:p>
    <w:p w14:paraId="45ECF4C1" w14:textId="77777777" w:rsidR="00F90EB2" w:rsidRDefault="00A45D0D">
      <w:pPr>
        <w:pStyle w:val="TextEntryLine"/>
        <w:ind w:firstLine="400"/>
      </w:pPr>
      <w:r>
        <w:t>________________________________________________________________</w:t>
      </w:r>
    </w:p>
    <w:p w14:paraId="2E766948" w14:textId="77777777" w:rsidR="00F90EB2" w:rsidRDefault="00A45D0D">
      <w:pPr>
        <w:pStyle w:val="TextEntryLine"/>
        <w:ind w:firstLine="400"/>
      </w:pPr>
      <w:r>
        <w:t>_________________________</w:t>
      </w:r>
      <w:r>
        <w:t>_______________________________________</w:t>
      </w:r>
    </w:p>
    <w:p w14:paraId="0FB1A87B" w14:textId="77777777" w:rsidR="00F90EB2" w:rsidRDefault="00A45D0D">
      <w:pPr>
        <w:pStyle w:val="TextEntryLine"/>
        <w:ind w:firstLine="400"/>
      </w:pPr>
      <w:r>
        <w:t>________________________________________________________________</w:t>
      </w:r>
    </w:p>
    <w:p w14:paraId="2D992870" w14:textId="77777777" w:rsidR="00F90EB2" w:rsidRDefault="00A45D0D">
      <w:pPr>
        <w:pStyle w:val="TextEntryLine"/>
        <w:ind w:firstLine="400"/>
      </w:pPr>
      <w:r>
        <w:t>________________________________________________________________</w:t>
      </w:r>
    </w:p>
    <w:p w14:paraId="67B11B8A" w14:textId="77777777" w:rsidR="00F90EB2" w:rsidRDefault="00A45D0D">
      <w:pPr>
        <w:pStyle w:val="TextEntryLine"/>
        <w:ind w:firstLine="400"/>
      </w:pPr>
      <w:r>
        <w:t>________________________________________________________________</w:t>
      </w:r>
    </w:p>
    <w:p w14:paraId="107A6895" w14:textId="77777777" w:rsidR="00F90EB2" w:rsidRDefault="00F90EB2"/>
    <w:p w14:paraId="430AE1BD" w14:textId="77777777" w:rsidR="00F90EB2" w:rsidRDefault="00A45D0D">
      <w:pPr>
        <w:pStyle w:val="BlockEndLabel"/>
      </w:pPr>
      <w:r>
        <w:t xml:space="preserve">End of Block: Block </w:t>
      </w:r>
      <w:r>
        <w:t>2</w:t>
      </w:r>
    </w:p>
    <w:p w14:paraId="1382DFB0" w14:textId="77777777" w:rsidR="00F90EB2" w:rsidRDefault="00F90EB2">
      <w:pPr>
        <w:pStyle w:val="BlockSeparator"/>
      </w:pPr>
    </w:p>
    <w:p w14:paraId="1ECC161E" w14:textId="77777777" w:rsidR="00F90EB2" w:rsidRDefault="00F90EB2"/>
    <w:sectPr w:rsidR="00F90EB2">
      <w:headerReference w:type="default" r:id="rId13"/>
      <w:footerReference w:type="even" r:id="rId14"/>
      <w:footerReference w:type="default" r:id="rId15"/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0297D59" w14:textId="77777777" w:rsidR="00000000" w:rsidRDefault="00A45D0D">
      <w:pPr>
        <w:spacing w:line="240" w:lineRule="auto"/>
      </w:pPr>
      <w:r>
        <w:separator/>
      </w:r>
    </w:p>
  </w:endnote>
  <w:endnote w:type="continuationSeparator" w:id="0">
    <w:p w14:paraId="2BDADB6D" w14:textId="77777777" w:rsidR="00000000" w:rsidRDefault="00A45D0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F8117D8" w14:textId="77777777" w:rsidR="00EB001B" w:rsidRDefault="00A45D0D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end"/>
    </w:r>
    <w:r>
      <w:t xml:space="preserve">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end"/>
    </w:r>
  </w:p>
  <w:p w14:paraId="267C9B67" w14:textId="77777777" w:rsidR="00EB001B" w:rsidRDefault="00A45D0D" w:rsidP="00EB0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F0B3517" w14:textId="77777777" w:rsidR="00EB001B" w:rsidRDefault="00A45D0D" w:rsidP="005D561C">
    <w:pPr>
      <w:pStyle w:val="Footer"/>
      <w:framePr w:wrap="none" w:vAnchor="text" w:hAnchor="margin" w:xAlign="right" w:y="1"/>
      <w:rPr>
        <w:rStyle w:val="PageNumber"/>
      </w:rPr>
    </w:pPr>
    <w:r>
      <w:t xml:space="preserve">Page </w:t>
    </w:r>
    <w:r>
      <w:rPr>
        <w:rStyle w:val="PageNumber"/>
      </w:rPr>
      <w:fldChar w:fldCharType="begin"/>
    </w:r>
    <w:r>
      <w:rPr>
        <w:rStyle w:val="PageNumber"/>
      </w:rPr>
      <w:instrText xml:space="preserve">PAGE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  <w:r>
      <w:t xml:space="preserve"> of </w:t>
    </w:r>
    <w:r>
      <w:rPr>
        <w:rStyle w:val="PageNumber"/>
      </w:rPr>
      <w:fldChar w:fldCharType="begin"/>
    </w:r>
    <w:r>
      <w:rPr>
        <w:rStyle w:val="PageNumber"/>
      </w:rPr>
      <w:instrText xml:space="preserve">NUMPAGES \* MERGEFORMAT </w:instrText>
    </w:r>
    <w:r>
      <w:rPr>
        <w:rStyle w:val="PageNumber"/>
      </w:rPr>
      <w:fldChar w:fldCharType="separate"/>
    </w:r>
    <w:r>
      <w:rPr>
        <w:rStyle w:val="PageNumber"/>
        <w:noProof/>
      </w:rPr>
      <w:t>20</w:t>
    </w:r>
    <w:r>
      <w:rPr>
        <w:rStyle w:val="PageNumber"/>
      </w:rPr>
      <w:fldChar w:fldCharType="end"/>
    </w:r>
  </w:p>
  <w:p w14:paraId="6C00AA0A" w14:textId="77777777" w:rsidR="00EB001B" w:rsidRDefault="00A45D0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D152E4" w14:textId="77777777" w:rsidR="00000000" w:rsidRDefault="00A45D0D">
      <w:pPr>
        <w:spacing w:line="240" w:lineRule="auto"/>
      </w:pPr>
      <w:r>
        <w:separator/>
      </w:r>
    </w:p>
  </w:footnote>
  <w:footnote w:type="continuationSeparator" w:id="0">
    <w:p w14:paraId="01BC078A" w14:textId="77777777" w:rsidR="00000000" w:rsidRDefault="00A45D0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346E88" w14:textId="77777777" w:rsidR="00000000" w:rsidRDefault="00A45D0D">
    <w:r>
      <w:cr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CEA0BF6"/>
    <w:multiLevelType w:val="multilevel"/>
    <w:tmpl w:val="0409001D"/>
    <w:numStyleLink w:val="Singlepunch"/>
  </w:abstractNum>
  <w:abstractNum w:abstractNumId="1" w15:restartNumberingAfterBreak="0">
    <w:nsid w:val="288E1CE2"/>
    <w:multiLevelType w:val="multilevel"/>
    <w:tmpl w:val="0409001D"/>
    <w:numStyleLink w:val="Multipunch"/>
  </w:abstractNum>
  <w:abstractNum w:abstractNumId="2" w15:restartNumberingAfterBreak="0">
    <w:nsid w:val="2A9C543C"/>
    <w:multiLevelType w:val="multilevel"/>
    <w:tmpl w:val="0409001D"/>
    <w:styleLink w:val="Multipunch"/>
    <w:lvl w:ilvl="0">
      <w:start w:val="1"/>
      <w:numFmt w:val="bullet"/>
      <w:lvlText w:val="▢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6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 w15:restartNumberingAfterBreak="0">
    <w:nsid w:val="4A2778A6"/>
    <w:multiLevelType w:val="multilevel"/>
    <w:tmpl w:val="0409001D"/>
    <w:styleLink w:val="Singlepunch"/>
    <w:lvl w:ilvl="0">
      <w:start w:val="1"/>
      <w:numFmt w:val="bullet"/>
      <w:lvlText w:val="o"/>
      <w:lvlJc w:val="left"/>
      <w:pPr>
        <w:spacing w:before="120" w:after="0" w:line="240" w:lineRule="auto"/>
        <w:ind w:left="360"/>
      </w:pPr>
      <w:rPr>
        <w:rFonts w:ascii="Courier New" w:eastAsia="Courier New" w:hAnsi="Courier New" w:cs="Courier New"/>
        <w:color w:val="BFBFBF"/>
        <w:sz w:val="52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1360813193">
    <w:abstractNumId w:val="2"/>
  </w:num>
  <w:num w:numId="2" w16cid:durableId="1017656253">
    <w:abstractNumId w:val="1"/>
  </w:num>
  <w:num w:numId="3" w16cid:durableId="815754695">
    <w:abstractNumId w:val="3"/>
  </w:num>
  <w:num w:numId="4" w16cid:durableId="6015716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1"/>
  <w:embedSystemFonts/>
  <w:defaultTabStop w:val="720"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2B15"/>
    <w:rsid w:val="00A45D0D"/>
    <w:rsid w:val="00B70267"/>
    <w:rsid w:val="00F22B15"/>
    <w:rsid w:val="00F90E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3E157"/>
  <w15:docId w15:val="{D4B95397-AA0E-3A47-BF85-A483CA52BB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QuestionTable0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QuestionTableBipolar">
    <w:name w:val="QQuestionTableBipolar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CellMar>
        <w:top w:w="43" w:type="dxa"/>
        <w:left w:w="115" w:type="dxa"/>
        <w:bottom w:w="115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  <w:shd w:val="clear" w:color="auto" w:fill="auto"/>
      </w:tcPr>
    </w:tblStylePr>
    <w:tblStylePr w:type="lastCol">
      <w:tblPr/>
      <w:tcPr>
        <w:tcBorders>
          <w:left w:val="single" w:sz="4" w:space="0" w:color="BFBFBF"/>
        </w:tcBorders>
        <w:shd w:val="clear" w:color="auto" w:fill="auto"/>
      </w:tcPr>
    </w:tblStylePr>
  </w:style>
  <w:style w:type="table" w:customStyle="1" w:styleId="QTextTable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firstCol">
      <w:tblPr/>
      <w:tcPr>
        <w:tcBorders>
          <w:right w:val="single" w:sz="4" w:space="0" w:color="BFBFBF"/>
        </w:tcBorders>
      </w:tcPr>
    </w:tblStylePr>
  </w:style>
  <w:style w:type="table" w:customStyle="1" w:styleId="QTextTable0">
    <w:name w:val="QText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insideH w:val="single" w:sz="4" w:space="0" w:color="BFBFBF"/>
        <w:insideV w:val="single" w:sz="4" w:space="0" w:color="BFBFBF"/>
      </w:tblBorders>
      <w:tblCellMar>
        <w:top w:w="460" w:type="dxa"/>
        <w:left w:w="115" w:type="dxa"/>
        <w:bottom w:w="460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tblPr/>
      <w:tcPr>
        <w:tcBorders>
          <w:bottom w:val="single" w:sz="4" w:space="0" w:color="BFBFBF"/>
        </w:tcBorders>
        <w:vAlign w:val="center"/>
      </w:tcPr>
    </w:tblStylePr>
    <w:tblStylePr w:type="lastCol">
      <w:tblPr/>
      <w:tcPr>
        <w:tcBorders>
          <w:left w:val="single" w:sz="4" w:space="0" w:color="BFBFBF"/>
        </w:tcBorders>
      </w:tcPr>
    </w:tblStylePr>
  </w:style>
  <w:style w:type="table" w:customStyle="1" w:styleId="QVerticalGraphicSliderTable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firstCol">
      <w:pPr>
        <w:jc w:val="right"/>
      </w:pPr>
    </w:tblStylePr>
  </w:style>
  <w:style w:type="table" w:customStyle="1" w:styleId="QVerticalGraphicSliderTable0">
    <w:name w:val="QVerticalGraphicSliderTable"/>
    <w:uiPriority w:val="99"/>
    <w:qFormat/>
    <w:rsid w:val="003459A4"/>
    <w:pPr>
      <w:spacing w:line="240" w:lineRule="auto"/>
    </w:pPr>
    <w:tblPr>
      <w:tblCellMar>
        <w:top w:w="40" w:type="dxa"/>
        <w:left w:w="40" w:type="dxa"/>
        <w:bottom w:w="40" w:type="dxa"/>
        <w:right w:w="40" w:type="dxa"/>
      </w:tblCellMar>
    </w:tblPr>
    <w:tcPr>
      <w:shd w:val="clear" w:color="auto" w:fill="auto"/>
      <w:vAlign w:val="center"/>
    </w:tcPr>
    <w:tblStylePr w:type="lastCol">
      <w:pPr>
        <w:jc w:val="left"/>
      </w:pPr>
    </w:tblStylePr>
  </w:style>
  <w:style w:type="table" w:customStyle="1" w:styleId="QHorizontalGraphicSliderTable">
    <w:name w:val="QHorizontalGraphicSliderTable"/>
    <w:uiPriority w:val="99"/>
    <w:qFormat/>
    <w:rsid w:val="003459A4"/>
    <w:pPr>
      <w:spacing w:after="120" w:line="240" w:lineRule="auto"/>
      <w:jc w:val="center"/>
    </w:pPr>
    <w:tblPr>
      <w:tblCellMar>
        <w:top w:w="40" w:type="dxa"/>
        <w:left w:w="40" w:type="dxa"/>
        <w:bottom w:w="40" w:type="dxa"/>
        <w:right w:w="40" w:type="dxa"/>
      </w:tblCellMar>
    </w:tblPr>
  </w:style>
  <w:style w:type="table" w:customStyle="1" w:styleId="QStarSliderTable">
    <w:name w:val="QStarSliderTable"/>
    <w:uiPriority w:val="99"/>
    <w:qFormat/>
    <w:rsid w:val="003459A4"/>
    <w:pPr>
      <w:spacing w:after="120" w:line="240" w:lineRule="auto"/>
      <w:jc w:val="center"/>
    </w:pPr>
    <w:tblPr>
      <w:tblCellMar>
        <w:top w:w="0" w:type="dxa"/>
        <w:left w:w="20" w:type="dxa"/>
        <w:bottom w:w="0" w:type="dxa"/>
        <w:right w:w="20" w:type="dxa"/>
      </w:tblCellMar>
    </w:tblPr>
  </w:style>
  <w:style w:type="table" w:customStyle="1" w:styleId="QStandardSliderTable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firstCol">
      <w:pPr>
        <w:jc w:val="right"/>
      </w:pPr>
      <w:tblPr/>
      <w:tcPr>
        <w:tcBorders>
          <w:right w:val="single" w:sz="4" w:space="0" w:color="CCCCCC"/>
        </w:tcBorders>
      </w:tcPr>
    </w:tblStylePr>
  </w:style>
  <w:style w:type="table" w:customStyle="1" w:styleId="QStandardSliderTable0">
    <w:name w:val="QStandardSliderTable"/>
    <w:uiPriority w:val="99"/>
    <w:qFormat/>
    <w:rsid w:val="003459A4"/>
    <w:pPr>
      <w:spacing w:line="240" w:lineRule="auto"/>
      <w:jc w:val="center"/>
    </w:pPr>
    <w:tblPr>
      <w:tblInd w:w="0" w:type="dxa"/>
      <w:tblBorders>
        <w:top w:val="single" w:sz="4" w:space="0" w:color="CCCCCC"/>
        <w:bottom w:val="single" w:sz="4" w:space="0" w:color="CCCCCC"/>
        <w:insideH w:val="single" w:sz="4" w:space="0" w:color="CCCCCC"/>
      </w:tblBorders>
      <w:tblCellMar>
        <w:top w:w="40" w:type="dxa"/>
        <w:left w:w="120" w:type="dxa"/>
        <w:bottom w:w="40" w:type="dxa"/>
        <w:right w:w="120" w:type="dxa"/>
      </w:tblCellMar>
    </w:tblPr>
    <w:tblStylePr w:type="lastCol">
      <w:pPr>
        <w:jc w:val="left"/>
      </w:pPr>
      <w:tblPr/>
      <w:tcPr>
        <w:tcBorders>
          <w:left w:val="single" w:sz="4" w:space="0" w:color="CCCCCC"/>
        </w:tcBorders>
      </w:tcPr>
    </w:tblStylePr>
  </w:style>
  <w:style w:type="table" w:customStyle="1" w:styleId="QSliderLabelsTable">
    <w:name w:val="QSliderLabelsTable"/>
    <w:uiPriority w:val="99"/>
    <w:qFormat/>
    <w:rsid w:val="003459A4"/>
    <w:pPr>
      <w:spacing w:line="240" w:lineRule="auto"/>
      <w:jc w:val="center"/>
    </w:pPr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BarSlider">
    <w:name w:val="BarSlider"/>
    <w:basedOn w:val="Normal"/>
    <w:qFormat/>
    <w:pPr>
      <w:pBdr>
        <w:top w:val="single" w:sz="160" w:space="0" w:color="499FD1"/>
      </w:pBdr>
      <w:spacing w:before="80" w:line="240" w:lineRule="auto"/>
    </w:pPr>
  </w:style>
  <w:style w:type="paragraph" w:customStyle="1" w:styleId="QSummary">
    <w:name w:val="QSummary"/>
    <w:basedOn w:val="Normal"/>
    <w:qFormat/>
    <w:rsid w:val="006A7B37"/>
    <w:rPr>
      <w:b/>
    </w:rPr>
  </w:style>
  <w:style w:type="table" w:customStyle="1" w:styleId="QQuestionIconTable">
    <w:name w:val="QQuestionIconTable"/>
    <w:uiPriority w:val="99"/>
    <w:qFormat/>
    <w:rsid w:val="003459A4"/>
    <w:pPr>
      <w:spacing w:line="240" w:lineRule="auto"/>
      <w:jc w:val="center"/>
    </w:pPr>
    <w:tblPr>
      <w:tblInd w:w="0" w:type="dxa"/>
      <w:tblCellMar>
        <w:top w:w="0" w:type="dxa"/>
        <w:left w:w="10" w:type="dxa"/>
        <w:bottom w:w="0" w:type="dxa"/>
        <w:right w:w="10" w:type="dxa"/>
      </w:tblCellMar>
    </w:tblPr>
    <w:tcPr>
      <w:shd w:val="clear" w:color="auto" w:fill="auto"/>
      <w:vAlign w:val="center"/>
    </w:tc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Bar0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la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paragraph" w:customStyle="1" w:styleId="CompositeLabel">
    <w:name w:val="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6898BB"/>
      <w:spacing w:before="120" w:after="120" w:line="240" w:lineRule="auto"/>
    </w:pPr>
    <w:rPr>
      <w:i/>
      <w:color w:val="FFFFFF"/>
      <w:sz w:val="20"/>
    </w:rPr>
  </w:style>
  <w:style w:type="paragraph" w:customStyle="1" w:styleId="QSkipLogic">
    <w:name w:val="QSkipLogic"/>
    <w:basedOn w:val="Normal"/>
    <w:qFormat/>
    <w:rsid w:val="00942B52"/>
    <w:pPr>
      <w:shd w:val="clear" w:color="auto" w:fill="8D8D8D"/>
      <w:spacing w:before="120" w:after="120" w:line="240" w:lineRule="auto"/>
    </w:pPr>
    <w:rPr>
      <w:i/>
      <w:color w:val="FFFFFF"/>
      <w:sz w:val="20"/>
    </w:r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6FAC3D"/>
      <w:spacing w:before="120" w:after="120" w:line="240" w:lineRule="auto"/>
    </w:pPr>
    <w:rPr>
      <w:i/>
      <w:color w:val="FFFFFF"/>
      <w:sz w:val="20"/>
    </w:rPr>
  </w:style>
  <w:style w:type="paragraph" w:customStyle="1" w:styleId="QReusableChoices">
    <w:name w:val="QReusableChoices"/>
    <w:basedOn w:val="Normal"/>
    <w:qFormat/>
    <w:rsid w:val="00942B52"/>
    <w:pPr>
      <w:shd w:val="clear" w:color="auto" w:fill="3EA18E"/>
      <w:spacing w:before="120" w:after="120" w:line="240" w:lineRule="auto"/>
    </w:pPr>
    <w:rPr>
      <w:i/>
      <w:color w:val="FFFFFF"/>
      <w:sz w:val="20"/>
    </w:rPr>
  </w:style>
  <w:style w:type="paragraph" w:customStyle="1" w:styleId="H1">
    <w:name w:val="H1"/>
    <w:next w:val="Normal"/>
    <w:pPr>
      <w:spacing w:after="240" w:line="240" w:lineRule="auto"/>
    </w:pPr>
    <w:rPr>
      <w:b/>
      <w:color w:val="000000"/>
      <w:sz w:val="64"/>
      <w:szCs w:val="64"/>
    </w:rPr>
  </w:style>
  <w:style w:type="paragraph" w:customStyle="1" w:styleId="H2">
    <w:name w:val="H2"/>
    <w:next w:val="Normal"/>
    <w:pPr>
      <w:spacing w:after="240" w:line="240" w:lineRule="auto"/>
    </w:pPr>
    <w:rPr>
      <w:b/>
      <w:color w:val="000000"/>
      <w:sz w:val="48"/>
      <w:szCs w:val="48"/>
    </w:rPr>
  </w:style>
  <w:style w:type="paragraph" w:customStyle="1" w:styleId="H3">
    <w:name w:val="H3"/>
    <w:next w:val="Normal"/>
    <w:pPr>
      <w:spacing w:after="120" w:line="240" w:lineRule="auto"/>
    </w:pPr>
    <w:rPr>
      <w:b/>
      <w:color w:val="000000"/>
      <w:sz w:val="36"/>
      <w:szCs w:val="36"/>
    </w:rPr>
  </w:style>
  <w:style w:type="paragraph" w:customStyle="1" w:styleId="BlockStartLabel">
    <w:name w:val="BlockStartLabel"/>
    <w:basedOn w:val="Normal"/>
    <w:qFormat/>
    <w:pPr>
      <w:spacing w:before="120" w:after="120" w:line="240" w:lineRule="auto"/>
    </w:pPr>
    <w:rPr>
      <w:b/>
      <w:color w:val="CCCCCC"/>
    </w:rPr>
  </w:style>
  <w:style w:type="paragraph" w:customStyle="1" w:styleId="BlockEndLabel">
    <w:name w:val="BlockEndLabel"/>
    <w:basedOn w:val="Normal"/>
    <w:qFormat/>
    <w:pPr>
      <w:spacing w:before="120" w:line="240" w:lineRule="auto"/>
    </w:pPr>
    <w:rPr>
      <w:b/>
      <w:color w:val="CCCCCC"/>
    </w:rPr>
  </w:style>
  <w:style w:type="paragraph" w:customStyle="1" w:styleId="BlockSeparator">
    <w:name w:val="BlockSeparator"/>
    <w:basedOn w:val="Normal"/>
    <w:qFormat/>
    <w:pPr>
      <w:pBdr>
        <w:bottom w:val="single" w:sz="8" w:space="0" w:color="CCCCCC"/>
      </w:pBdr>
      <w:spacing w:line="120" w:lineRule="auto"/>
      <w:jc w:val="center"/>
    </w:pPr>
    <w:rPr>
      <w:b/>
      <w:color w:val="CCCCCC"/>
    </w:rPr>
  </w:style>
  <w:style w:type="paragraph" w:customStyle="1" w:styleId="QuestionSeparator">
    <w:name w:val="QuestionSeparator"/>
    <w:basedOn w:val="Normal"/>
    <w:qFormat/>
    <w:pPr>
      <w:pBdr>
        <w:top w:val="dashed" w:sz="8" w:space="0" w:color="CCCCCC"/>
      </w:pBdr>
      <w:spacing w:before="120" w:after="120" w:line="120" w:lineRule="auto"/>
    </w:pPr>
  </w:style>
  <w:style w:type="paragraph" w:customStyle="1" w:styleId="Dropdown">
    <w:name w:val="Dropdown"/>
    <w:basedOn w:val="Normal"/>
    <w:qFormat/>
    <w:pPr>
      <w:pBdr>
        <w:top w:val="single" w:sz="4" w:space="4" w:color="CCCCCC"/>
        <w:left w:val="single" w:sz="4" w:space="4" w:color="CCCCCC"/>
        <w:bottom w:val="single" w:sz="4" w:space="4" w:color="CCCCCC"/>
        <w:right w:val="single" w:sz="4" w:space="4" w:color="CCCCCC"/>
      </w:pBdr>
      <w:spacing w:before="120" w:after="120" w:line="240" w:lineRule="auto"/>
    </w:pPr>
  </w:style>
  <w:style w:type="paragraph" w:customStyle="1" w:styleId="TextEntryLine">
    <w:name w:val="TextEntryLine"/>
    <w:basedOn w:val="Normal"/>
    <w:qFormat/>
    <w:pPr>
      <w:spacing w:before="24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DD465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D4654"/>
  </w:style>
  <w:style w:type="character" w:styleId="PageNumber">
    <w:name w:val="page number"/>
    <w:basedOn w:val="DefaultParagraphFont"/>
    <w:uiPriority w:val="99"/>
    <w:semiHidden/>
    <w:unhideWhenUsed/>
    <w:rsid w:val="00DD4654"/>
  </w:style>
  <w:style w:type="paragraph" w:styleId="Header">
    <w:name w:val="header"/>
    <w:basedOn w:val="Normal"/>
    <w:link w:val="HeaderChar"/>
    <w:uiPriority w:val="99"/>
    <w:unhideWhenUsed/>
    <w:rsid w:val="001E1135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E1135"/>
  </w:style>
  <w:style w:type="paragraph" w:customStyle="1" w:styleId="SFGreen">
    <w:name w:val="SFGreen"/>
    <w:basedOn w:val="Normal"/>
    <w:qFormat/>
    <w:rsid w:val="0013AA00"/>
    <w:pPr>
      <w:pBdr>
        <w:top w:val="single" w:sz="4" w:space="4" w:color="D1D9BD"/>
        <w:left w:val="single" w:sz="4" w:space="4" w:color="D1D9BD"/>
        <w:bottom w:val="single" w:sz="4" w:space="4" w:color="D1D9BD"/>
        <w:right w:val="single" w:sz="4" w:space="4" w:color="D1D9BD"/>
      </w:pBdr>
      <w:shd w:val="clear" w:color="auto" w:fill="EDF2E3"/>
    </w:pPr>
    <w:rPr>
      <w:b/>
      <w:color w:val="809163"/>
    </w:rPr>
  </w:style>
  <w:style w:type="paragraph" w:customStyle="1" w:styleId="SFBlue">
    <w:name w:val="SFBlue"/>
    <w:basedOn w:val="Normal"/>
    <w:qFormat/>
    <w:rsid w:val="0013AB00"/>
    <w:pPr>
      <w:pBdr>
        <w:top w:val="single" w:sz="4" w:space="4" w:color="C3CDDB"/>
        <w:left w:val="single" w:sz="4" w:space="4" w:color="C3CDDB"/>
        <w:bottom w:val="single" w:sz="4" w:space="4" w:color="C3CDDB"/>
        <w:right w:val="single" w:sz="4" w:space="4" w:color="C3CDDB"/>
      </w:pBdr>
      <w:shd w:val="clear" w:color="auto" w:fill="E6ECF5"/>
    </w:pPr>
    <w:rPr>
      <w:b/>
      <w:color w:val="426092"/>
    </w:rPr>
  </w:style>
  <w:style w:type="paragraph" w:customStyle="1" w:styleId="SFPurple">
    <w:name w:val="SFPurple"/>
    <w:basedOn w:val="Normal"/>
    <w:qFormat/>
    <w:rsid w:val="0013AC00"/>
    <w:pPr>
      <w:pBdr>
        <w:top w:val="single" w:sz="4" w:space="4" w:color="D1C0D1"/>
        <w:left w:val="single" w:sz="4" w:space="4" w:color="D1C0D1"/>
        <w:bottom w:val="single" w:sz="4" w:space="4" w:color="D1C0D1"/>
        <w:right w:val="single" w:sz="4" w:space="4" w:color="D1C0D1"/>
      </w:pBdr>
      <w:shd w:val="clear" w:color="auto" w:fill="F2E3F2"/>
    </w:pPr>
    <w:rPr>
      <w:b/>
      <w:color w:val="916391"/>
    </w:rPr>
  </w:style>
  <w:style w:type="paragraph" w:customStyle="1" w:styleId="SFGray">
    <w:name w:val="SFGray"/>
    <w:basedOn w:val="Normal"/>
    <w:qFormat/>
    <w:rsid w:val="0013AD00"/>
    <w:pPr>
      <w:pBdr>
        <w:top w:val="single" w:sz="4" w:space="4" w:color="CFCFCF"/>
        <w:left w:val="single" w:sz="4" w:space="4" w:color="CFCFCF"/>
        <w:bottom w:val="single" w:sz="4" w:space="4" w:color="CFCFCF"/>
        <w:right w:val="single" w:sz="4" w:space="4" w:color="CFCFCF"/>
      </w:pBdr>
      <w:shd w:val="clear" w:color="auto" w:fill="F2F2F2"/>
    </w:pPr>
    <w:rPr>
      <w:b/>
      <w:color w:val="555555"/>
    </w:rPr>
  </w:style>
  <w:style w:type="paragraph" w:customStyle="1" w:styleId="SFRed">
    <w:name w:val="SFRed"/>
    <w:basedOn w:val="Normal"/>
    <w:qFormat/>
    <w:rsid w:val="0013AE00"/>
    <w:pPr>
      <w:pBdr>
        <w:top w:val="single" w:sz="4" w:space="4" w:color="700606"/>
        <w:left w:val="single" w:sz="4" w:space="4" w:color="700606"/>
        <w:bottom w:val="single" w:sz="4" w:space="4" w:color="700606"/>
        <w:right w:val="single" w:sz="4" w:space="4" w:color="700606"/>
      </w:pBdr>
      <w:shd w:val="clear" w:color="auto" w:fill="8C0707"/>
    </w:pPr>
    <w:rPr>
      <w:b/>
      <w:color w:val="FFFFFF"/>
    </w:rPr>
  </w:style>
  <w:style w:type="paragraph" w:customStyle="1" w:styleId="QPlaceholderAlert">
    <w:name w:val="QPlaceholderAlert"/>
    <w:basedOn w:val="Normal"/>
    <w:qFormat/>
    <w:rPr>
      <w:color w:val="FF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image" Target="media/image6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5" Type="http://schemas.openxmlformats.org/officeDocument/2006/relationships/footnotes" Target="footnotes.xml"/><Relationship Id="rId15" Type="http://schemas.openxmlformats.org/officeDocument/2006/relationships/footer" Target="footer2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8</Pages>
  <Words>2861</Words>
  <Characters>16313</Characters>
  <Application>Microsoft Office Word</Application>
  <DocSecurity>0</DocSecurity>
  <Lines>135</Lines>
  <Paragraphs>38</Paragraphs>
  <ScaleCrop>false</ScaleCrop>
  <Company>Qualtrics</Company>
  <LinksUpToDate>false</LinksUpToDate>
  <CharactersWithSpaces>191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eography and the Match</dc:title>
  <dc:subject/>
  <dc:creator>Qualtrics</dc:creator>
  <cp:keywords/>
  <dc:description/>
  <cp:lastModifiedBy>Aline Baghdassarian</cp:lastModifiedBy>
  <cp:revision>2</cp:revision>
  <dcterms:created xsi:type="dcterms:W3CDTF">2022-08-04T15:24:00Z</dcterms:created>
  <dcterms:modified xsi:type="dcterms:W3CDTF">2022-08-04T15:24:00Z</dcterms:modified>
</cp:coreProperties>
</file>